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D2123" w14:textId="77777777" w:rsidR="00BE0214" w:rsidRDefault="00BE0214" w:rsidP="00BE0214">
      <w:pPr>
        <w:pStyle w:val="AuthorList"/>
        <w:jc w:val="center"/>
        <w:rPr>
          <w:sz w:val="32"/>
          <w:szCs w:val="32"/>
        </w:rPr>
      </w:pPr>
      <w:bookmarkStart w:id="0" w:name="_Toc510876831"/>
      <w:bookmarkStart w:id="1" w:name="_Toc510877416"/>
      <w:bookmarkStart w:id="2" w:name="_Toc510877457"/>
      <w:bookmarkStart w:id="3" w:name="_Toc510879076"/>
      <w:bookmarkStart w:id="4" w:name="_Toc510880992"/>
      <w:bookmarkStart w:id="5" w:name="_Toc529901567"/>
      <w:r w:rsidRPr="0026356C">
        <w:rPr>
          <w:i/>
          <w:sz w:val="32"/>
          <w:szCs w:val="32"/>
        </w:rPr>
        <w:t>Mycobacterium tuberculosis</w:t>
      </w:r>
      <w:r w:rsidRPr="0026356C">
        <w:rPr>
          <w:sz w:val="32"/>
          <w:szCs w:val="32"/>
        </w:rPr>
        <w:t xml:space="preserve"> </w:t>
      </w:r>
      <w:r>
        <w:rPr>
          <w:sz w:val="32"/>
          <w:szCs w:val="32"/>
        </w:rPr>
        <w:t>I</w:t>
      </w:r>
      <w:r w:rsidRPr="0026356C">
        <w:rPr>
          <w:sz w:val="32"/>
          <w:szCs w:val="32"/>
        </w:rPr>
        <w:t xml:space="preserve">nfection </w:t>
      </w:r>
      <w:r>
        <w:rPr>
          <w:sz w:val="32"/>
          <w:szCs w:val="32"/>
        </w:rPr>
        <w:t>is Associated with Increased</w:t>
      </w:r>
      <w:r w:rsidRPr="0026356C">
        <w:rPr>
          <w:sz w:val="32"/>
          <w:szCs w:val="32"/>
        </w:rPr>
        <w:t xml:space="preserve"> B </w:t>
      </w:r>
      <w:r>
        <w:rPr>
          <w:sz w:val="32"/>
          <w:szCs w:val="32"/>
        </w:rPr>
        <w:t>C</w:t>
      </w:r>
      <w:r w:rsidRPr="0026356C">
        <w:rPr>
          <w:sz w:val="32"/>
          <w:szCs w:val="32"/>
        </w:rPr>
        <w:t xml:space="preserve">ell </w:t>
      </w:r>
      <w:r>
        <w:rPr>
          <w:sz w:val="32"/>
          <w:szCs w:val="32"/>
        </w:rPr>
        <w:t>R</w:t>
      </w:r>
      <w:r w:rsidRPr="0026356C">
        <w:rPr>
          <w:sz w:val="32"/>
          <w:szCs w:val="32"/>
        </w:rPr>
        <w:t xml:space="preserve">esponses to </w:t>
      </w:r>
      <w:r>
        <w:rPr>
          <w:sz w:val="32"/>
          <w:szCs w:val="32"/>
        </w:rPr>
        <w:t>U</w:t>
      </w:r>
      <w:r w:rsidRPr="0026356C">
        <w:rPr>
          <w:sz w:val="32"/>
          <w:szCs w:val="32"/>
        </w:rPr>
        <w:t xml:space="preserve">nrelated </w:t>
      </w:r>
      <w:r>
        <w:rPr>
          <w:sz w:val="32"/>
          <w:szCs w:val="32"/>
        </w:rPr>
        <w:t>P</w:t>
      </w:r>
      <w:r w:rsidRPr="0026356C">
        <w:rPr>
          <w:sz w:val="32"/>
          <w:szCs w:val="32"/>
        </w:rPr>
        <w:t>athogens</w:t>
      </w:r>
    </w:p>
    <w:p w14:paraId="3A9CF509" w14:textId="77777777" w:rsidR="00BE0214" w:rsidRDefault="00BE0214" w:rsidP="00BE0214">
      <w:pPr>
        <w:pStyle w:val="AuthorList"/>
        <w:rPr>
          <w:rFonts w:cs="Arial"/>
        </w:rPr>
      </w:pPr>
      <w:r w:rsidRPr="00753612">
        <w:rPr>
          <w:rFonts w:cs="Arial"/>
        </w:rPr>
        <w:t>Simon G. Kimuda</w:t>
      </w:r>
      <w:r>
        <w:rPr>
          <w:rFonts w:cs="Arial"/>
          <w:vertAlign w:val="superscript"/>
        </w:rPr>
        <w:t>1</w:t>
      </w:r>
      <w:r w:rsidRPr="00753612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2</w:t>
      </w:r>
      <w:r w:rsidRPr="00753612">
        <w:rPr>
          <w:rFonts w:cs="Arial"/>
        </w:rPr>
        <w:t xml:space="preserve">, </w:t>
      </w:r>
      <w:bookmarkStart w:id="6" w:name="_GoBack"/>
      <w:r w:rsidRPr="007B31F5">
        <w:rPr>
          <w:rStyle w:val="Hyperlink"/>
        </w:rPr>
        <w:t>simon.kimuda@lshtm.ac.uk</w:t>
      </w:r>
      <w:bookmarkEnd w:id="6"/>
    </w:p>
    <w:p w14:paraId="32713263" w14:textId="77777777" w:rsidR="00BE0214" w:rsidRDefault="00BE0214" w:rsidP="00BE0214">
      <w:pPr>
        <w:pStyle w:val="AuthorList"/>
        <w:rPr>
          <w:rFonts w:cs="Arial"/>
        </w:rPr>
      </w:pPr>
      <w:r w:rsidRPr="00753612">
        <w:rPr>
          <w:rFonts w:cs="Arial"/>
        </w:rPr>
        <w:t>Irene Andia-Biraro</w:t>
      </w:r>
      <w:r>
        <w:rPr>
          <w:rFonts w:cs="Arial"/>
          <w:vertAlign w:val="superscript"/>
        </w:rPr>
        <w:t>1,3</w:t>
      </w:r>
      <w:r w:rsidRPr="00753612">
        <w:rPr>
          <w:rFonts w:cs="Arial"/>
        </w:rPr>
        <w:t>,</w:t>
      </w:r>
      <w:r>
        <w:rPr>
          <w:rFonts w:cs="Arial"/>
        </w:rPr>
        <w:t xml:space="preserve"> </w:t>
      </w:r>
      <w:r w:rsidRPr="007B31F5">
        <w:rPr>
          <w:rStyle w:val="Hyperlink"/>
        </w:rPr>
        <w:t>andiaodanga@yahoo.com</w:t>
      </w:r>
    </w:p>
    <w:p w14:paraId="3BA6CAD2" w14:textId="77777777" w:rsidR="00BE0214" w:rsidRDefault="00BE0214" w:rsidP="00BE0214">
      <w:pPr>
        <w:pStyle w:val="AuthorList"/>
        <w:rPr>
          <w:rFonts w:cs="Arial"/>
        </w:rPr>
      </w:pPr>
      <w:r>
        <w:rPr>
          <w:rFonts w:cs="Arial"/>
        </w:rPr>
        <w:t>Ismail Sebina</w:t>
      </w:r>
      <w:r>
        <w:rPr>
          <w:vertAlign w:val="superscript"/>
        </w:rPr>
        <w:t>#</w:t>
      </w:r>
      <w:r>
        <w:rPr>
          <w:rFonts w:cs="Arial"/>
          <w:vertAlign w:val="superscript"/>
        </w:rPr>
        <w:t>,1</w:t>
      </w:r>
      <w:r>
        <w:rPr>
          <w:rFonts w:cs="Arial"/>
        </w:rPr>
        <w:t>,</w:t>
      </w:r>
      <w:r w:rsidRPr="00753612">
        <w:rPr>
          <w:rFonts w:cs="Arial"/>
        </w:rPr>
        <w:t xml:space="preserve"> </w:t>
      </w:r>
      <w:r w:rsidRPr="007B31F5">
        <w:rPr>
          <w:rStyle w:val="Hyperlink"/>
        </w:rPr>
        <w:t>lukeismailmat@yahoo.com</w:t>
      </w:r>
    </w:p>
    <w:p w14:paraId="08BF9F60" w14:textId="77777777" w:rsidR="00BE0214" w:rsidRDefault="00BE0214" w:rsidP="00BE0214">
      <w:pPr>
        <w:pStyle w:val="AuthorList"/>
        <w:rPr>
          <w:rStyle w:val="Hyperlink"/>
          <w:rFonts w:cs="Arial"/>
        </w:rPr>
      </w:pPr>
      <w:r w:rsidRPr="00DC78BB">
        <w:rPr>
          <w:rFonts w:cs="Arial"/>
        </w:rPr>
        <w:t>Moses Egesa</w:t>
      </w:r>
      <w:r>
        <w:rPr>
          <w:rFonts w:cs="Arial"/>
          <w:vertAlign w:val="superscript"/>
        </w:rPr>
        <w:t>1</w:t>
      </w:r>
      <w:r w:rsidRPr="00753612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2</w:t>
      </w:r>
      <w:r w:rsidRPr="00DC78BB">
        <w:t>,</w:t>
      </w:r>
      <w:r>
        <w:rPr>
          <w:rStyle w:val="Hyperlink"/>
          <w:rFonts w:cs="Arial"/>
        </w:rPr>
        <w:t xml:space="preserve"> Moses.Egesa@mrcuganda.org</w:t>
      </w:r>
    </w:p>
    <w:p w14:paraId="3A51EB7C" w14:textId="77777777" w:rsidR="00BE0214" w:rsidRDefault="00BE0214" w:rsidP="00BE0214">
      <w:pPr>
        <w:pStyle w:val="AuthorList"/>
        <w:rPr>
          <w:rStyle w:val="Hyperlink"/>
          <w:rFonts w:cs="Arial"/>
        </w:rPr>
      </w:pPr>
      <w:r w:rsidRPr="00DC78BB">
        <w:t>Angela Nalwoga</w:t>
      </w:r>
      <w:r>
        <w:rPr>
          <w:rFonts w:cs="Arial"/>
          <w:vertAlign w:val="superscript"/>
        </w:rPr>
        <w:t>1,4</w:t>
      </w:r>
      <w:r w:rsidRPr="00DC78BB">
        <w:t>,</w:t>
      </w:r>
      <w:r>
        <w:rPr>
          <w:rStyle w:val="Hyperlink"/>
          <w:rFonts w:cs="Arial"/>
        </w:rPr>
        <w:t xml:space="preserve"> A</w:t>
      </w:r>
      <w:r w:rsidRPr="00010338">
        <w:rPr>
          <w:rStyle w:val="Hyperlink"/>
          <w:rFonts w:cs="Arial"/>
        </w:rPr>
        <w:t>ngela.</w:t>
      </w:r>
      <w:r>
        <w:rPr>
          <w:rStyle w:val="Hyperlink"/>
          <w:rFonts w:cs="Arial"/>
        </w:rPr>
        <w:t>N</w:t>
      </w:r>
      <w:r w:rsidRPr="00010338">
        <w:rPr>
          <w:rStyle w:val="Hyperlink"/>
          <w:rFonts w:cs="Arial"/>
        </w:rPr>
        <w:t>alwoga@mrcuganda.org</w:t>
      </w:r>
    </w:p>
    <w:p w14:paraId="73C3C411" w14:textId="77777777" w:rsidR="00BE0214" w:rsidRDefault="00BE0214" w:rsidP="00BE0214">
      <w:pPr>
        <w:pStyle w:val="AuthorList"/>
        <w:rPr>
          <w:rFonts w:cs="Arial"/>
        </w:rPr>
      </w:pPr>
      <w:r>
        <w:rPr>
          <w:rFonts w:cs="Arial"/>
        </w:rPr>
        <w:t>Steven G. Smith</w:t>
      </w:r>
      <w:r>
        <w:rPr>
          <w:rFonts w:cs="Arial"/>
          <w:vertAlign w:val="superscript"/>
        </w:rPr>
        <w:t>5</w:t>
      </w:r>
      <w:r>
        <w:rPr>
          <w:rFonts w:cs="Arial"/>
        </w:rPr>
        <w:t xml:space="preserve">, </w:t>
      </w:r>
      <w:r w:rsidRPr="007B31F5">
        <w:rPr>
          <w:rStyle w:val="Hyperlink"/>
        </w:rPr>
        <w:t>steven.smith@lshtm.ac.uk</w:t>
      </w:r>
    </w:p>
    <w:p w14:paraId="3845C014" w14:textId="77777777" w:rsidR="00BE0214" w:rsidRDefault="00BE0214" w:rsidP="00BE0214">
      <w:pPr>
        <w:pStyle w:val="AuthorList"/>
        <w:rPr>
          <w:rFonts w:cs="Arial"/>
        </w:rPr>
      </w:pPr>
      <w:r w:rsidRPr="00753612">
        <w:rPr>
          <w:rFonts w:cs="Arial"/>
        </w:rPr>
        <w:t>Bernard S. Bagaya</w:t>
      </w:r>
      <w:r>
        <w:rPr>
          <w:rFonts w:cs="Arial"/>
          <w:vertAlign w:val="superscript"/>
        </w:rPr>
        <w:t>6</w:t>
      </w:r>
      <w:r>
        <w:rPr>
          <w:rFonts w:cs="Arial"/>
        </w:rPr>
        <w:t xml:space="preserve">, </w:t>
      </w:r>
      <w:r w:rsidRPr="007B31F5">
        <w:rPr>
          <w:rStyle w:val="Hyperlink"/>
        </w:rPr>
        <w:t>bagayabs@yahoo.com</w:t>
      </w:r>
    </w:p>
    <w:p w14:paraId="66E69B80" w14:textId="77777777" w:rsidR="00BE0214" w:rsidRDefault="00BE0214" w:rsidP="00BE0214">
      <w:pPr>
        <w:pStyle w:val="AuthorList"/>
        <w:rPr>
          <w:rFonts w:cs="Arial"/>
        </w:rPr>
      </w:pPr>
      <w:r w:rsidRPr="002906FA">
        <w:t>Jonathan Levin</w:t>
      </w:r>
      <w:r>
        <w:rPr>
          <w:rFonts w:cs="Arial"/>
          <w:vertAlign w:val="superscript"/>
        </w:rPr>
        <w:t>7</w:t>
      </w:r>
      <w:r w:rsidRPr="002906FA">
        <w:t>,</w:t>
      </w:r>
      <w:r>
        <w:rPr>
          <w:rFonts w:cs="Arial"/>
        </w:rPr>
        <w:t xml:space="preserve"> </w:t>
      </w:r>
      <w:r>
        <w:rPr>
          <w:rStyle w:val="Hyperlink"/>
        </w:rPr>
        <w:t>J</w:t>
      </w:r>
      <w:r w:rsidRPr="00DC0A50">
        <w:rPr>
          <w:rStyle w:val="Hyperlink"/>
        </w:rPr>
        <w:t>onathan.</w:t>
      </w:r>
      <w:r>
        <w:rPr>
          <w:rStyle w:val="Hyperlink"/>
        </w:rPr>
        <w:t>L</w:t>
      </w:r>
      <w:r w:rsidRPr="00DC0A50">
        <w:rPr>
          <w:rStyle w:val="Hyperlink"/>
        </w:rPr>
        <w:t>evin@wits.ac.za</w:t>
      </w:r>
    </w:p>
    <w:p w14:paraId="37E86E58" w14:textId="77777777" w:rsidR="00BE0214" w:rsidRDefault="00BE0214" w:rsidP="00BE0214">
      <w:pPr>
        <w:pStyle w:val="AuthorList"/>
        <w:rPr>
          <w:rFonts w:cs="Arial"/>
        </w:rPr>
      </w:pPr>
      <w:r w:rsidRPr="00753612">
        <w:rPr>
          <w:rFonts w:cs="Arial"/>
        </w:rPr>
        <w:t>Alison M. Elliott</w:t>
      </w:r>
      <w:r>
        <w:rPr>
          <w:rFonts w:cs="Arial"/>
          <w:vertAlign w:val="superscript"/>
        </w:rPr>
        <w:t>1</w:t>
      </w:r>
      <w:r w:rsidRPr="00753612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4</w:t>
      </w:r>
      <w:r w:rsidRPr="00753612">
        <w:rPr>
          <w:rFonts w:cs="Arial"/>
        </w:rPr>
        <w:t xml:space="preserve">, </w:t>
      </w:r>
      <w:r>
        <w:fldChar w:fldCharType="begin"/>
      </w:r>
      <w:r>
        <w:instrText xml:space="preserve"> HYPERLINK "mailto:</w:instrText>
      </w:r>
      <w:r w:rsidRPr="00456D4D">
        <w:instrText>alison.elliott@lshtm.ac.uk</w:instrText>
      </w:r>
      <w:r>
        <w:instrText xml:space="preserve">" </w:instrText>
      </w:r>
      <w:r>
        <w:fldChar w:fldCharType="separate"/>
      </w:r>
      <w:r w:rsidRPr="00AA34E1">
        <w:rPr>
          <w:rStyle w:val="Hyperlink"/>
        </w:rPr>
        <w:t>alison.elliott@lshtm.ac.uk</w:t>
      </w:r>
      <w:r>
        <w:fldChar w:fldCharType="end"/>
      </w:r>
    </w:p>
    <w:p w14:paraId="6ADDEE92" w14:textId="77777777" w:rsidR="00BE0214" w:rsidRDefault="00BE0214" w:rsidP="00BE0214">
      <w:pPr>
        <w:pStyle w:val="AuthorList"/>
        <w:rPr>
          <w:rFonts w:cs="Arial"/>
        </w:rPr>
      </w:pPr>
      <w:r w:rsidRPr="00753612">
        <w:rPr>
          <w:rFonts w:cs="Arial"/>
        </w:rPr>
        <w:t>John G. Raynes</w:t>
      </w:r>
      <w:r>
        <w:rPr>
          <w:rFonts w:cs="Arial"/>
          <w:vertAlign w:val="superscript"/>
        </w:rPr>
        <w:t>5</w:t>
      </w:r>
      <w:r>
        <w:rPr>
          <w:rFonts w:cs="Arial"/>
        </w:rPr>
        <w:t xml:space="preserve">, </w:t>
      </w:r>
      <w:r w:rsidRPr="007B31F5">
        <w:rPr>
          <w:rStyle w:val="Hyperlink"/>
        </w:rPr>
        <w:t>john.raynes@lshtm.ac.uk</w:t>
      </w:r>
    </w:p>
    <w:p w14:paraId="5F16579D" w14:textId="77777777" w:rsidR="00BE0214" w:rsidRPr="00010338" w:rsidRDefault="00BE0214" w:rsidP="00BE0214">
      <w:pPr>
        <w:pStyle w:val="AuthorList"/>
      </w:pPr>
      <w:r w:rsidRPr="00753612">
        <w:rPr>
          <w:rFonts w:cs="Arial"/>
        </w:rPr>
        <w:t>Stephen Cose</w:t>
      </w:r>
      <w:r>
        <w:rPr>
          <w:rFonts w:cs="Arial"/>
          <w:vertAlign w:val="superscript"/>
        </w:rPr>
        <w:t>1,2,4*</w:t>
      </w:r>
      <w:r>
        <w:rPr>
          <w:rFonts w:cs="Arial"/>
        </w:rPr>
        <w:t xml:space="preserve">, </w:t>
      </w:r>
      <w:r w:rsidRPr="007B31F5">
        <w:rPr>
          <w:rStyle w:val="Hyperlink"/>
        </w:rPr>
        <w:t>stephen.cose@lshtm.ac.uk</w:t>
      </w:r>
    </w:p>
    <w:p w14:paraId="772C168C" w14:textId="77777777" w:rsidR="00BE0214" w:rsidRPr="00C83AB8" w:rsidRDefault="00BE0214" w:rsidP="00BE0214">
      <w:pPr>
        <w:pStyle w:val="ListParagraph"/>
        <w:numPr>
          <w:ilvl w:val="0"/>
          <w:numId w:val="2"/>
        </w:numPr>
        <w:spacing w:after="0"/>
      </w:pPr>
      <w:r w:rsidRPr="00C83AB8">
        <w:t xml:space="preserve">Immunomodulation and Vaccines Programme, MRC/UVRI and LSHTM Uganda Research Unit, Entebbe, Uganda </w:t>
      </w:r>
    </w:p>
    <w:p w14:paraId="7169E401" w14:textId="77777777" w:rsidR="00BE0214" w:rsidRPr="00C83AB8" w:rsidRDefault="00BE0214" w:rsidP="00BE0214">
      <w:pPr>
        <w:pStyle w:val="ListParagraph"/>
        <w:numPr>
          <w:ilvl w:val="0"/>
          <w:numId w:val="2"/>
        </w:numPr>
        <w:spacing w:after="0"/>
      </w:pPr>
      <w:r w:rsidRPr="00C83AB8">
        <w:t xml:space="preserve">Department of Medical Microbiology, School of Biomedical Sciences, Makerere University College of Health Sciences, Kampala, Uganda </w:t>
      </w:r>
    </w:p>
    <w:p w14:paraId="065CF0FB" w14:textId="77777777" w:rsidR="00BE0214" w:rsidRPr="00C83AB8" w:rsidRDefault="00BE0214" w:rsidP="00BE0214">
      <w:pPr>
        <w:pStyle w:val="ListParagraph"/>
        <w:numPr>
          <w:ilvl w:val="0"/>
          <w:numId w:val="2"/>
        </w:numPr>
        <w:spacing w:after="0"/>
      </w:pPr>
      <w:r w:rsidRPr="00C83AB8">
        <w:t>Department of Internal Medicine, School of Medicine, Makerere University College of Health Sciences, Kampala, Uganda</w:t>
      </w:r>
    </w:p>
    <w:p w14:paraId="36956EFA" w14:textId="77777777" w:rsidR="00BE0214" w:rsidRPr="00C83AB8" w:rsidRDefault="00BE0214" w:rsidP="00BE0214">
      <w:pPr>
        <w:pStyle w:val="ListParagraph"/>
        <w:numPr>
          <w:ilvl w:val="0"/>
          <w:numId w:val="2"/>
        </w:numPr>
        <w:spacing w:after="0"/>
      </w:pPr>
      <w:r w:rsidRPr="00C83AB8">
        <w:t>Department of Clinical Research, London School of Hygiene &amp; Tropical Medicine, London, United Kingdom</w:t>
      </w:r>
    </w:p>
    <w:p w14:paraId="1DCF4397" w14:textId="77777777" w:rsidR="00BE0214" w:rsidRPr="00C83AB8" w:rsidRDefault="00BE0214" w:rsidP="00BE0214">
      <w:pPr>
        <w:pStyle w:val="ListParagraph"/>
        <w:numPr>
          <w:ilvl w:val="0"/>
          <w:numId w:val="2"/>
        </w:numPr>
        <w:spacing w:after="0"/>
      </w:pPr>
      <w:r w:rsidRPr="00C83AB8">
        <w:t>Department of Infection Biology, London School of Hygiene &amp; Tropical Medicine, London, United Kingdom</w:t>
      </w:r>
    </w:p>
    <w:p w14:paraId="3360B85F" w14:textId="77777777" w:rsidR="00BE0214" w:rsidRDefault="00BE0214" w:rsidP="00BE0214">
      <w:pPr>
        <w:pStyle w:val="ListParagraph"/>
        <w:numPr>
          <w:ilvl w:val="0"/>
          <w:numId w:val="2"/>
        </w:numPr>
        <w:spacing w:after="0"/>
      </w:pPr>
      <w:r w:rsidRPr="00C83AB8">
        <w:t>Department of Immunology and Molecular Biology, School of Biomedical Sciences, Makerere University College of Health Sciences, Kampala, Uganda</w:t>
      </w:r>
    </w:p>
    <w:p w14:paraId="208DD70D" w14:textId="77777777" w:rsidR="00BE0214" w:rsidRPr="00C83AB8" w:rsidRDefault="00BE0214" w:rsidP="00BE0214">
      <w:pPr>
        <w:pStyle w:val="ListParagraph"/>
        <w:numPr>
          <w:ilvl w:val="0"/>
          <w:numId w:val="2"/>
        </w:numPr>
        <w:spacing w:after="0"/>
      </w:pPr>
      <w:r w:rsidRPr="00C83AB8">
        <w:t>Division of Epidemiology and Biostatistics, School of Public Health, University of the Witwatersrand, Johannesburg, South Africa</w:t>
      </w:r>
    </w:p>
    <w:p w14:paraId="7C7FCC96" w14:textId="77777777" w:rsidR="00BE0214" w:rsidRPr="00C83AB8" w:rsidRDefault="00BE0214" w:rsidP="00BE0214">
      <w:r>
        <w:t>#</w:t>
      </w:r>
      <w:r w:rsidRPr="00C83AB8">
        <w:t xml:space="preserve"> Present address: QIMR Berghofer Medical Research Institute, Brisbane, Australia</w:t>
      </w:r>
    </w:p>
    <w:p w14:paraId="4DD87F8B" w14:textId="77777777" w:rsidR="00BE0214" w:rsidRPr="00376CC5" w:rsidRDefault="00BE0214" w:rsidP="00BE0214">
      <w:pPr>
        <w:spacing w:before="240"/>
        <w:rPr>
          <w:b/>
        </w:rPr>
      </w:pPr>
      <w:r w:rsidRPr="00376CC5">
        <w:rPr>
          <w:b/>
        </w:rPr>
        <w:t xml:space="preserve">* </w:t>
      </w:r>
      <w:r w:rsidRPr="00456D4D">
        <w:t>C</w:t>
      </w:r>
      <w:r w:rsidRPr="00C46543">
        <w:t>orresponding Author</w:t>
      </w:r>
    </w:p>
    <w:p w14:paraId="1A57FB3D" w14:textId="4291BB6B" w:rsidR="00FF1465" w:rsidRPr="00376CC5" w:rsidRDefault="00BE0214" w:rsidP="00FF1465">
      <w:pPr>
        <w:spacing w:before="240"/>
        <w:rPr>
          <w:b/>
        </w:rPr>
      </w:pPr>
      <w:r w:rsidRPr="00376CC5">
        <w:t xml:space="preserve">Keywords: </w:t>
      </w:r>
      <w:r w:rsidRPr="00C83AB8">
        <w:t>Antibodies</w:t>
      </w:r>
      <w:r>
        <w:t>,</w:t>
      </w:r>
      <w:r w:rsidRPr="00C83AB8">
        <w:t xml:space="preserve"> </w:t>
      </w:r>
      <w:r w:rsidRPr="00C83AB8">
        <w:rPr>
          <w:i/>
        </w:rPr>
        <w:t>Mycobacterium tuberculosis</w:t>
      </w:r>
      <w:r>
        <w:t>,</w:t>
      </w:r>
      <w:r w:rsidRPr="00C83AB8">
        <w:t xml:space="preserve"> active pulmonary tuberculosis</w:t>
      </w:r>
      <w:r>
        <w:t>,</w:t>
      </w:r>
      <w:r w:rsidRPr="00C83AB8">
        <w:t xml:space="preserve"> latent tuberculosis infection</w:t>
      </w:r>
      <w:r>
        <w:t>,</w:t>
      </w:r>
      <w:r w:rsidRPr="00C83AB8">
        <w:t xml:space="preserve"> non-specific responses</w:t>
      </w:r>
      <w:r>
        <w:t>,</w:t>
      </w:r>
      <w:r w:rsidRPr="00C83AB8">
        <w:t xml:space="preserve"> avidity</w:t>
      </w:r>
      <w:r>
        <w:t>,</w:t>
      </w:r>
      <w:r w:rsidRPr="00C83AB8">
        <w:t xml:space="preserve"> </w:t>
      </w:r>
      <w:r>
        <w:t xml:space="preserve">B cells, </w:t>
      </w:r>
      <w:r w:rsidRPr="00C83AB8">
        <w:t>polyclonal activation</w:t>
      </w:r>
      <w:r w:rsidRPr="00376CC5">
        <w:t>.</w:t>
      </w:r>
    </w:p>
    <w:p w14:paraId="1C97A328" w14:textId="77777777" w:rsidR="00FF1465" w:rsidRDefault="00FF1465">
      <w:pPr>
        <w:rPr>
          <w:b/>
          <w:noProof/>
          <w:lang w:val="en-US"/>
        </w:rPr>
      </w:pPr>
      <w:r>
        <w:rPr>
          <w:b/>
          <w:noProof/>
          <w:lang w:val="en-US"/>
        </w:rPr>
        <w:br w:type="page"/>
      </w:r>
    </w:p>
    <w:p w14:paraId="2905743F" w14:textId="51ADC2C9" w:rsidR="00A37E45" w:rsidRDefault="00A37E45" w:rsidP="00A37E45">
      <w:r w:rsidRPr="00161C07">
        <w:rPr>
          <w:b/>
          <w:noProof/>
          <w:lang w:val="en-US"/>
        </w:rPr>
        <w:lastRenderedPageBreak/>
        <w:drawing>
          <wp:inline distT="0" distB="0" distL="0" distR="0" wp14:anchorId="63A587D0" wp14:editId="605817E5">
            <wp:extent cx="5727700" cy="249174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4209B" w:rsidRPr="0004209B">
        <w:rPr>
          <w:b/>
        </w:rPr>
        <w:t xml:space="preserve"> </w:t>
      </w:r>
      <w:r w:rsidR="0004209B" w:rsidRPr="00CF10FA">
        <w:rPr>
          <w:b/>
        </w:rPr>
        <w:t xml:space="preserve">Supplementary </w:t>
      </w:r>
      <w:r w:rsidR="0004209B">
        <w:rPr>
          <w:b/>
        </w:rPr>
        <w:t>F</w:t>
      </w:r>
      <w:r w:rsidR="0004209B" w:rsidRPr="00CF10FA">
        <w:rPr>
          <w:b/>
        </w:rPr>
        <w:t xml:space="preserve">igure </w:t>
      </w:r>
      <w:r w:rsidR="007D4658">
        <w:rPr>
          <w:b/>
        </w:rPr>
        <w:t>S</w:t>
      </w:r>
      <w:r w:rsidR="0004209B" w:rsidRPr="00CF10FA">
        <w:rPr>
          <w:b/>
        </w:rPr>
        <w:t xml:space="preserve">1: Antibody responses to </w:t>
      </w:r>
      <w:r w:rsidR="0004209B">
        <w:rPr>
          <w:b/>
        </w:rPr>
        <w:t>EBV</w:t>
      </w:r>
      <w:r w:rsidR="0004209B" w:rsidRPr="00CF10FA">
        <w:rPr>
          <w:b/>
        </w:rPr>
        <w:t xml:space="preserve"> and adenovirus and total IgG levels in individuals of varied </w:t>
      </w:r>
      <w:proofErr w:type="spellStart"/>
      <w:r w:rsidR="0004209B" w:rsidRPr="00CF10FA">
        <w:rPr>
          <w:b/>
          <w:i/>
        </w:rPr>
        <w:t>M.tb</w:t>
      </w:r>
      <w:proofErr w:type="spellEnd"/>
      <w:r w:rsidR="0004209B" w:rsidRPr="00CF10FA">
        <w:rPr>
          <w:b/>
          <w:i/>
        </w:rPr>
        <w:t xml:space="preserve"> </w:t>
      </w:r>
      <w:r w:rsidR="0004209B" w:rsidRPr="00CF10FA">
        <w:rPr>
          <w:b/>
        </w:rPr>
        <w:t xml:space="preserve">infection status. </w:t>
      </w:r>
      <w:r w:rsidR="0004209B" w:rsidRPr="00CF10FA">
        <w:t xml:space="preserve">The horizontal bars shown are median IgG antibody optical densities in each group. Antibody responses against EBV and adenovirus (panel </w:t>
      </w:r>
      <w:r w:rsidR="0004209B">
        <w:t>A</w:t>
      </w:r>
      <w:r w:rsidR="0004209B" w:rsidRPr="00CF10FA">
        <w:t xml:space="preserve">) at 1/100 sample dilution and total IgG levels (panel </w:t>
      </w:r>
      <w:r w:rsidR="0004209B">
        <w:t>B</w:t>
      </w:r>
      <w:r w:rsidR="0004209B" w:rsidRPr="00CF10FA">
        <w:t>) at a 1/100,000 sample dilution were compared across uninfected controls (n=68), individuals with LTBI (n=62) and APTB cases (n=107). The p values shown correspond to results from Kruskal–Wallis test (*p&lt;0.05, **p&lt;0.01). EBV: Epstein Barr virus</w:t>
      </w:r>
      <w:r w:rsidR="0004209B">
        <w:t>.</w:t>
      </w:r>
    </w:p>
    <w:p w14:paraId="0071C324" w14:textId="2757E896" w:rsidR="00E6734D" w:rsidRDefault="00E6734D" w:rsidP="00A37E45"/>
    <w:p w14:paraId="72829849" w14:textId="19778223" w:rsidR="00E6734D" w:rsidRDefault="00E6734D" w:rsidP="00DC5E43">
      <w:pPr>
        <w:jc w:val="center"/>
      </w:pPr>
      <w:r>
        <w:rPr>
          <w:noProof/>
        </w:rPr>
        <w:drawing>
          <wp:inline distT="0" distB="0" distL="0" distR="0" wp14:anchorId="176049FE" wp14:editId="40550A43">
            <wp:extent cx="4056355" cy="23532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?.tif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74838" cy="2363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E2014" w14:textId="79786241" w:rsidR="005C71A7" w:rsidRDefault="005C71A7" w:rsidP="005C71A7">
      <w:pPr>
        <w:pStyle w:val="Caption"/>
        <w:spacing w:before="0"/>
        <w:rPr>
          <w:b w:val="0"/>
          <w:lang w:val="en-US"/>
        </w:rPr>
      </w:pPr>
      <w:r w:rsidRPr="00161C07">
        <w:t xml:space="preserve">Supplementary </w:t>
      </w:r>
      <w:r w:rsidRPr="00CF10FA">
        <w:t xml:space="preserve">Figure </w:t>
      </w:r>
      <w:r w:rsidR="007D4658">
        <w:t>S</w:t>
      </w:r>
      <w:r>
        <w:t>2</w:t>
      </w:r>
      <w:r w:rsidRPr="00CF10FA">
        <w:rPr>
          <w:lang w:val="en-US"/>
        </w:rPr>
        <w:t xml:space="preserve">: </w:t>
      </w:r>
      <w:r>
        <w:rPr>
          <w:lang w:val="en-US"/>
        </w:rPr>
        <w:t>Fold change in a</w:t>
      </w:r>
      <w:r w:rsidRPr="00CF10FA">
        <w:rPr>
          <w:lang w:val="en-US"/>
        </w:rPr>
        <w:t xml:space="preserve">ntibody responses to heterologous pathogens in BCG vaccinated individuals and their age-matched BCG naïve controls. </w:t>
      </w:r>
      <w:r>
        <w:rPr>
          <w:b w:val="0"/>
          <w:lang w:val="en-US"/>
        </w:rPr>
        <w:t xml:space="preserve">The fold change is the ratio of antibody optical density (OD) before the time of BCG vaccination to the OD 3 weeks after BCG vaccination. </w:t>
      </w:r>
      <w:r w:rsidRPr="00CF10FA">
        <w:rPr>
          <w:b w:val="0"/>
          <w:lang w:val="en-US"/>
        </w:rPr>
        <w:t xml:space="preserve">The horizontal bars shown are median IgG </w:t>
      </w:r>
      <w:r>
        <w:rPr>
          <w:b w:val="0"/>
          <w:lang w:val="en-US"/>
        </w:rPr>
        <w:t>fold changes in the antibodies</w:t>
      </w:r>
      <w:r w:rsidRPr="00CF10FA">
        <w:rPr>
          <w:b w:val="0"/>
          <w:lang w:val="en-US"/>
        </w:rPr>
        <w:t xml:space="preserve"> in each group. The p values shown correspond to results from Wilcoxon rank sum test (*p&lt;0.05, **p&lt;0.01) from comparing</w:t>
      </w:r>
      <w:r>
        <w:rPr>
          <w:b w:val="0"/>
          <w:lang w:val="en-US"/>
        </w:rPr>
        <w:t xml:space="preserve"> the fold change</w:t>
      </w:r>
      <w:r w:rsidRPr="00CF10FA">
        <w:rPr>
          <w:b w:val="0"/>
          <w:lang w:val="en-US"/>
        </w:rPr>
        <w:t xml:space="preserve"> </w:t>
      </w:r>
      <w:r>
        <w:rPr>
          <w:b w:val="0"/>
          <w:lang w:val="en-US"/>
        </w:rPr>
        <w:t xml:space="preserve">in </w:t>
      </w:r>
      <w:r w:rsidRPr="00CF10FA">
        <w:rPr>
          <w:b w:val="0"/>
          <w:lang w:val="en-US"/>
        </w:rPr>
        <w:t>antibody responses in BCG vaccinated (n=12) and BCG naïve controls (n=13).</w:t>
      </w:r>
      <w:r w:rsidRPr="00CF10FA">
        <w:t xml:space="preserve"> </w:t>
      </w:r>
      <w:r w:rsidRPr="00CF10FA">
        <w:rPr>
          <w:b w:val="0"/>
          <w:lang w:val="en-US"/>
        </w:rPr>
        <w:t>PPD: purified protein derivative, TT: tetanus toxoid, DT: diphtheria toxoid, RSV: respiratory syncytial virus, MV: measles virus, CMV: cytomegalovirus, EBV: Epstein Barr virus.</w:t>
      </w:r>
    </w:p>
    <w:p w14:paraId="52E3A303" w14:textId="553FD4A8" w:rsidR="00A205ED" w:rsidRDefault="00A205ED" w:rsidP="00E6734D">
      <w:pPr>
        <w:pStyle w:val="Caption"/>
        <w:spacing w:before="0"/>
        <w:rPr>
          <w:b w:val="0"/>
          <w:lang w:val="en-US"/>
        </w:rPr>
      </w:pPr>
    </w:p>
    <w:p w14:paraId="4660D6E4" w14:textId="77777777" w:rsidR="00A205ED" w:rsidRDefault="00A205ED">
      <w:pPr>
        <w:rPr>
          <w:bCs/>
          <w:color w:val="000000"/>
          <w:lang w:val="en-US"/>
        </w:rPr>
      </w:pPr>
      <w:r>
        <w:rPr>
          <w:b/>
          <w:lang w:val="en-US"/>
        </w:rPr>
        <w:br w:type="page"/>
      </w:r>
    </w:p>
    <w:p w14:paraId="1F1B39FD" w14:textId="77777777" w:rsidR="00CF3330" w:rsidRDefault="00CF3330" w:rsidP="00DC5E43">
      <w:pPr>
        <w:spacing w:before="100" w:beforeAutospacing="1"/>
        <w:jc w:val="center"/>
        <w:outlineLvl w:val="0"/>
        <w:rPr>
          <w:b/>
        </w:rPr>
      </w:pPr>
      <w:r>
        <w:rPr>
          <w:b/>
          <w:noProof/>
        </w:rPr>
        <w:drawing>
          <wp:inline distT="0" distB="0" distL="0" distR="0" wp14:anchorId="49C89B42" wp14:editId="5936866D">
            <wp:extent cx="3091160" cy="1687606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.tif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4987" cy="169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0C871" w14:textId="1A5E5B91" w:rsidR="00A205ED" w:rsidRPr="00CF10FA" w:rsidRDefault="00A205ED" w:rsidP="00A205ED">
      <w:pPr>
        <w:spacing w:before="100" w:beforeAutospacing="1"/>
        <w:outlineLvl w:val="0"/>
        <w:rPr>
          <w:b/>
        </w:rPr>
      </w:pPr>
      <w:r w:rsidRPr="00161C07">
        <w:rPr>
          <w:b/>
        </w:rPr>
        <w:t>Supplementary</w:t>
      </w:r>
      <w:r w:rsidRPr="00CF10FA">
        <w:rPr>
          <w:b/>
        </w:rPr>
        <w:t xml:space="preserve"> Figure </w:t>
      </w:r>
      <w:r w:rsidR="007D4658">
        <w:rPr>
          <w:b/>
        </w:rPr>
        <w:t>S</w:t>
      </w:r>
      <w:r>
        <w:rPr>
          <w:b/>
        </w:rPr>
        <w:t>3</w:t>
      </w:r>
      <w:r w:rsidRPr="00CF10FA">
        <w:rPr>
          <w:b/>
        </w:rPr>
        <w:t xml:space="preserve">. Variation in tetanus toxoid and measles virus-specific antibody avidity across </w:t>
      </w:r>
      <w:proofErr w:type="spellStart"/>
      <w:r w:rsidRPr="002C68B8">
        <w:rPr>
          <w:b/>
          <w:i/>
        </w:rPr>
        <w:t>M.tb</w:t>
      </w:r>
      <w:proofErr w:type="spellEnd"/>
      <w:r w:rsidRPr="00CF10FA">
        <w:rPr>
          <w:b/>
        </w:rPr>
        <w:t xml:space="preserve"> infection state. </w:t>
      </w:r>
      <w:r w:rsidRPr="00CF10FA">
        <w:t>The Kruskal Wallis test was used to compare antibody dissociation rates across uninfected controls (n=23), individuals with LTBI (n=25) and APTB cases (n=40). TT: tetanus toxoid, MVHA: measles virus haemagglutinin</w:t>
      </w:r>
    </w:p>
    <w:p w14:paraId="412ADF0B" w14:textId="77777777" w:rsidR="00E6734D" w:rsidRPr="00CF10FA" w:rsidRDefault="00E6734D" w:rsidP="00E6734D">
      <w:pPr>
        <w:pStyle w:val="Caption"/>
        <w:spacing w:before="0"/>
      </w:pPr>
    </w:p>
    <w:p w14:paraId="18C82B5E" w14:textId="77777777" w:rsidR="00E6734D" w:rsidRPr="00161C07" w:rsidRDefault="00E6734D" w:rsidP="00A37E45"/>
    <w:p w14:paraId="51495DF1" w14:textId="77777777" w:rsidR="00A37E45" w:rsidRPr="00161C07" w:rsidRDefault="00A37E45" w:rsidP="00A37E45"/>
    <w:p w14:paraId="3A856BF4" w14:textId="77777777" w:rsidR="00A37E45" w:rsidRDefault="00A37E45">
      <w:r>
        <w:br w:type="page"/>
      </w:r>
    </w:p>
    <w:bookmarkEnd w:id="0"/>
    <w:bookmarkEnd w:id="1"/>
    <w:bookmarkEnd w:id="2"/>
    <w:bookmarkEnd w:id="3"/>
    <w:bookmarkEnd w:id="4"/>
    <w:bookmarkEnd w:id="5"/>
    <w:p w14:paraId="362BDF58" w14:textId="44CE72C4" w:rsidR="00D91913" w:rsidRPr="003B6B12" w:rsidRDefault="004F56A8" w:rsidP="00112970">
      <w:pPr>
        <w:rPr>
          <w:b/>
        </w:rPr>
      </w:pPr>
      <w:r w:rsidRPr="003B6B12">
        <w:rPr>
          <w:b/>
          <w:color w:val="000000"/>
        </w:rPr>
        <w:t xml:space="preserve">Supplementary </w:t>
      </w:r>
      <w:r w:rsidR="00B665DB">
        <w:rPr>
          <w:b/>
          <w:color w:val="000000"/>
        </w:rPr>
        <w:t>T</w:t>
      </w:r>
      <w:r w:rsidR="008F3721" w:rsidRPr="003B6B12">
        <w:rPr>
          <w:b/>
          <w:color w:val="000000"/>
        </w:rPr>
        <w:t xml:space="preserve">able </w:t>
      </w:r>
      <w:r w:rsidR="007D4658">
        <w:rPr>
          <w:b/>
          <w:color w:val="000000"/>
        </w:rPr>
        <w:t>S</w:t>
      </w:r>
      <w:r w:rsidR="005D6AEE">
        <w:rPr>
          <w:b/>
          <w:color w:val="000000"/>
        </w:rPr>
        <w:t>1</w:t>
      </w:r>
      <w:r w:rsidR="00D91913" w:rsidRPr="003B6B12">
        <w:rPr>
          <w:b/>
          <w:color w:val="000000"/>
        </w:rPr>
        <w:t xml:space="preserve">: Associations between </w:t>
      </w:r>
      <w:r w:rsidR="00D91913" w:rsidRPr="003B6B12">
        <w:rPr>
          <w:b/>
          <w:i/>
          <w:color w:val="000000"/>
        </w:rPr>
        <w:t>Mycobacterium tuberculosis</w:t>
      </w:r>
      <w:r w:rsidR="00D91913" w:rsidRPr="003B6B12">
        <w:rPr>
          <w:b/>
          <w:color w:val="000000"/>
        </w:rPr>
        <w:t xml:space="preserve"> infection status and </w:t>
      </w:r>
      <w:r w:rsidR="00B63C16" w:rsidRPr="003B6B12">
        <w:rPr>
          <w:b/>
          <w:color w:val="000000"/>
        </w:rPr>
        <w:t xml:space="preserve">IgG antibody responses against EBV and adenovirus antigens and total IgG </w:t>
      </w:r>
      <w:r w:rsidR="005F5B98" w:rsidRPr="003B6B12">
        <w:rPr>
          <w:i/>
          <w:color w:val="000000"/>
          <w:vertAlign w:val="superscript"/>
        </w:rPr>
        <w:t>*</w:t>
      </w:r>
    </w:p>
    <w:tbl>
      <w:tblPr>
        <w:tblW w:w="9163" w:type="dxa"/>
        <w:tblInd w:w="73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2863"/>
        <w:gridCol w:w="3255"/>
        <w:gridCol w:w="1577"/>
        <w:gridCol w:w="1468"/>
      </w:tblGrid>
      <w:tr w:rsidR="004F2D3A" w:rsidRPr="003B6B12" w14:paraId="005D5E02" w14:textId="25F16D7C" w:rsidTr="004F2D3A">
        <w:trPr>
          <w:trHeight w:val="538"/>
        </w:trPr>
        <w:tc>
          <w:tcPr>
            <w:tcW w:w="2863" w:type="dxa"/>
            <w:shd w:val="clear" w:color="auto" w:fill="auto"/>
            <w:hideMark/>
          </w:tcPr>
          <w:p w14:paraId="4C23FAE6" w14:textId="5158F061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Antibody optical density</w:t>
            </w:r>
          </w:p>
        </w:tc>
        <w:tc>
          <w:tcPr>
            <w:tcW w:w="3255" w:type="dxa"/>
            <w:shd w:val="clear" w:color="auto" w:fill="auto"/>
            <w:hideMark/>
          </w:tcPr>
          <w:p w14:paraId="2B41532F" w14:textId="0DFDD1B3" w:rsidR="004F2D3A" w:rsidRPr="003B6B12" w:rsidRDefault="004F2D3A" w:rsidP="00112970">
            <w:pPr>
              <w:jc w:val="center"/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Adjusted GMR (95%CI)</w:t>
            </w:r>
            <w:r w:rsidRPr="003B6B12">
              <w:rPr>
                <w:b/>
                <w:bCs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577" w:type="dxa"/>
            <w:shd w:val="clear" w:color="auto" w:fill="auto"/>
            <w:hideMark/>
          </w:tcPr>
          <w:p w14:paraId="0420FB82" w14:textId="282EFE4A" w:rsidR="004F2D3A" w:rsidRPr="003B6B12" w:rsidRDefault="003B6B12" w:rsidP="00112970">
            <w:pPr>
              <w:rPr>
                <w:b/>
                <w:bCs/>
                <w:i/>
                <w:iCs/>
                <w:color w:val="000000"/>
              </w:rPr>
            </w:pPr>
            <w:r w:rsidRPr="003B6B12">
              <w:rPr>
                <w:b/>
                <w:bCs/>
                <w:i/>
                <w:iCs/>
                <w:color w:val="000000"/>
              </w:rPr>
              <w:t>p</w:t>
            </w:r>
            <w:r w:rsidR="004F2D3A" w:rsidRPr="003B6B12">
              <w:rPr>
                <w:b/>
                <w:bCs/>
                <w:i/>
                <w:iCs/>
                <w:color w:val="000000"/>
              </w:rPr>
              <w:t xml:space="preserve"> </w:t>
            </w:r>
            <w:r w:rsidR="004F2D3A" w:rsidRPr="003B6B12">
              <w:rPr>
                <w:b/>
                <w:bCs/>
                <w:iCs/>
                <w:color w:val="000000"/>
              </w:rPr>
              <w:t>value</w:t>
            </w:r>
          </w:p>
        </w:tc>
        <w:tc>
          <w:tcPr>
            <w:tcW w:w="1468" w:type="dxa"/>
          </w:tcPr>
          <w:p w14:paraId="3A01EAD0" w14:textId="3F67DA14" w:rsidR="004F2D3A" w:rsidRPr="003B6B12" w:rsidRDefault="003B6B12" w:rsidP="00112970">
            <w:pPr>
              <w:rPr>
                <w:b/>
                <w:bCs/>
                <w:i/>
                <w:iCs/>
                <w:color w:val="000000"/>
              </w:rPr>
            </w:pPr>
            <w:r w:rsidRPr="003B6B12">
              <w:rPr>
                <w:b/>
                <w:bCs/>
                <w:i/>
                <w:iCs/>
                <w:color w:val="000000"/>
                <w:lang w:val="en-US"/>
              </w:rPr>
              <w:t>q</w:t>
            </w:r>
            <w:r w:rsidR="004F2D3A" w:rsidRPr="003B6B12">
              <w:rPr>
                <w:b/>
                <w:bCs/>
                <w:i/>
                <w:iCs/>
                <w:color w:val="000000"/>
                <w:lang w:val="en-US"/>
              </w:rPr>
              <w:t xml:space="preserve">  </w:t>
            </w:r>
            <w:r w:rsidR="004F2D3A" w:rsidRPr="003B6B12">
              <w:rPr>
                <w:b/>
                <w:bCs/>
                <w:iCs/>
                <w:color w:val="000000"/>
                <w:lang w:val="en-US"/>
              </w:rPr>
              <w:t xml:space="preserve">value </w:t>
            </w:r>
            <w:r w:rsidR="004F2D3A" w:rsidRPr="003B6B12">
              <w:rPr>
                <w:b/>
                <w:bCs/>
                <w:iCs/>
                <w:color w:val="000000"/>
                <w:vertAlign w:val="superscript"/>
                <w:lang w:val="en-US"/>
              </w:rPr>
              <w:t>ƒ</w:t>
            </w:r>
          </w:p>
        </w:tc>
      </w:tr>
      <w:tr w:rsidR="004F2D3A" w:rsidRPr="003B6B12" w14:paraId="0FE533CB" w14:textId="769A1350" w:rsidTr="004F2D3A">
        <w:trPr>
          <w:trHeight w:val="250"/>
        </w:trPr>
        <w:tc>
          <w:tcPr>
            <w:tcW w:w="2863" w:type="dxa"/>
            <w:shd w:val="clear" w:color="auto" w:fill="CCCCCC"/>
            <w:vAlign w:val="bottom"/>
          </w:tcPr>
          <w:p w14:paraId="18EC138C" w14:textId="53D0AB9B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Anti-EBV</w:t>
            </w:r>
          </w:p>
        </w:tc>
        <w:tc>
          <w:tcPr>
            <w:tcW w:w="3255" w:type="dxa"/>
            <w:shd w:val="clear" w:color="auto" w:fill="CCCCCC"/>
            <w:vAlign w:val="bottom"/>
          </w:tcPr>
          <w:p w14:paraId="0A6BC75A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577" w:type="dxa"/>
            <w:shd w:val="clear" w:color="auto" w:fill="CCCCCC"/>
            <w:vAlign w:val="bottom"/>
          </w:tcPr>
          <w:p w14:paraId="63CB78C6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468" w:type="dxa"/>
            <w:shd w:val="clear" w:color="auto" w:fill="CCCCCC"/>
          </w:tcPr>
          <w:p w14:paraId="0FE3D788" w14:textId="77777777" w:rsidR="004F2D3A" w:rsidRPr="003B6B12" w:rsidRDefault="004F2D3A" w:rsidP="00112970">
            <w:pPr>
              <w:jc w:val="center"/>
            </w:pPr>
          </w:p>
        </w:tc>
      </w:tr>
      <w:tr w:rsidR="004F2D3A" w:rsidRPr="003B6B12" w14:paraId="6407BCC8" w14:textId="32D02C70" w:rsidTr="004F2D3A">
        <w:trPr>
          <w:trHeight w:val="318"/>
        </w:trPr>
        <w:tc>
          <w:tcPr>
            <w:tcW w:w="2863" w:type="dxa"/>
            <w:shd w:val="clear" w:color="auto" w:fill="auto"/>
            <w:vAlign w:val="bottom"/>
          </w:tcPr>
          <w:p w14:paraId="67009E34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27227D05" w14:textId="55C51B0B" w:rsidR="004F2D3A" w:rsidRPr="003B6B12" w:rsidRDefault="004F2D3A" w:rsidP="00112970">
            <w:pPr>
              <w:jc w:val="center"/>
            </w:pPr>
            <w:r w:rsidRPr="003B6B12">
              <w:t>1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7122EDBF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468" w:type="dxa"/>
          </w:tcPr>
          <w:p w14:paraId="774588B8" w14:textId="77777777" w:rsidR="004F2D3A" w:rsidRPr="003B6B12" w:rsidRDefault="004F2D3A" w:rsidP="00112970">
            <w:pPr>
              <w:jc w:val="center"/>
            </w:pPr>
          </w:p>
        </w:tc>
      </w:tr>
      <w:tr w:rsidR="004F2D3A" w:rsidRPr="003B6B12" w14:paraId="25F20A8D" w14:textId="419AF859" w:rsidTr="004F2D3A">
        <w:trPr>
          <w:trHeight w:val="250"/>
        </w:trPr>
        <w:tc>
          <w:tcPr>
            <w:tcW w:w="2863" w:type="dxa"/>
            <w:shd w:val="clear" w:color="auto" w:fill="auto"/>
            <w:vAlign w:val="bottom"/>
          </w:tcPr>
          <w:p w14:paraId="17E2435D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LTBI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62C22FD7" w14:textId="1AA0F2F6" w:rsidR="004F2D3A" w:rsidRPr="003B6B12" w:rsidRDefault="004F2D3A" w:rsidP="00112970">
            <w:pPr>
              <w:jc w:val="center"/>
            </w:pPr>
            <w:r w:rsidRPr="003B6B12">
              <w:t>0.802 (0.615 - 1.045)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4EB236ED" w14:textId="0C0B2A1B" w:rsidR="004F2D3A" w:rsidRPr="003B6B12" w:rsidRDefault="004F2D3A" w:rsidP="00112970">
            <w:pPr>
              <w:jc w:val="center"/>
            </w:pPr>
            <w:r w:rsidRPr="003B6B12">
              <w:t>0.102</w:t>
            </w:r>
          </w:p>
        </w:tc>
        <w:tc>
          <w:tcPr>
            <w:tcW w:w="1468" w:type="dxa"/>
          </w:tcPr>
          <w:p w14:paraId="713651C2" w14:textId="2AE63247" w:rsidR="004F2D3A" w:rsidRPr="003B6B12" w:rsidRDefault="004F2D3A" w:rsidP="00112970">
            <w:pPr>
              <w:jc w:val="center"/>
            </w:pPr>
            <w:r w:rsidRPr="003B6B12">
              <w:t>1.000</w:t>
            </w:r>
          </w:p>
        </w:tc>
      </w:tr>
      <w:tr w:rsidR="004F2D3A" w:rsidRPr="003B6B12" w14:paraId="4FEC6AD8" w14:textId="4BEB811A" w:rsidTr="004F2D3A">
        <w:trPr>
          <w:trHeight w:val="250"/>
        </w:trPr>
        <w:tc>
          <w:tcPr>
            <w:tcW w:w="2863" w:type="dxa"/>
            <w:shd w:val="clear" w:color="auto" w:fill="auto"/>
            <w:vAlign w:val="bottom"/>
          </w:tcPr>
          <w:p w14:paraId="518B7EA4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APTB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79C49AA9" w14:textId="1F3975D3" w:rsidR="004F2D3A" w:rsidRPr="003B6B12" w:rsidRDefault="004F2D3A" w:rsidP="00112970">
            <w:pPr>
              <w:jc w:val="center"/>
            </w:pPr>
            <w:r w:rsidRPr="003B6B12">
              <w:t>0.940 (0.727 - 1.216)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066E48D3" w14:textId="47A36879" w:rsidR="004F2D3A" w:rsidRPr="003B6B12" w:rsidRDefault="004F2D3A" w:rsidP="00112970">
            <w:pPr>
              <w:jc w:val="center"/>
            </w:pPr>
            <w:r w:rsidRPr="003B6B12">
              <w:t>0.638</w:t>
            </w:r>
          </w:p>
        </w:tc>
        <w:tc>
          <w:tcPr>
            <w:tcW w:w="1468" w:type="dxa"/>
          </w:tcPr>
          <w:p w14:paraId="24C4A594" w14:textId="68F9F63E" w:rsidR="004F2D3A" w:rsidRPr="003B6B12" w:rsidRDefault="004F2D3A" w:rsidP="00112970">
            <w:pPr>
              <w:jc w:val="center"/>
            </w:pPr>
            <w:r w:rsidRPr="003B6B12">
              <w:t>1.000</w:t>
            </w:r>
          </w:p>
        </w:tc>
      </w:tr>
      <w:tr w:rsidR="004F2D3A" w:rsidRPr="003B6B12" w14:paraId="776B99E0" w14:textId="2710DE28" w:rsidTr="004F2D3A">
        <w:trPr>
          <w:trHeight w:val="250"/>
        </w:trPr>
        <w:tc>
          <w:tcPr>
            <w:tcW w:w="2863" w:type="dxa"/>
            <w:shd w:val="clear" w:color="auto" w:fill="CCCCCC"/>
            <w:vAlign w:val="bottom"/>
          </w:tcPr>
          <w:p w14:paraId="3D7B226C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Anti-adenovirus</w:t>
            </w:r>
          </w:p>
        </w:tc>
        <w:tc>
          <w:tcPr>
            <w:tcW w:w="3255" w:type="dxa"/>
            <w:shd w:val="clear" w:color="auto" w:fill="CCCCCC"/>
            <w:vAlign w:val="bottom"/>
          </w:tcPr>
          <w:p w14:paraId="1D342269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577" w:type="dxa"/>
            <w:shd w:val="clear" w:color="auto" w:fill="CCCCCC"/>
            <w:vAlign w:val="bottom"/>
          </w:tcPr>
          <w:p w14:paraId="7418D335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468" w:type="dxa"/>
            <w:shd w:val="clear" w:color="auto" w:fill="CCCCCC"/>
          </w:tcPr>
          <w:p w14:paraId="4D2771A2" w14:textId="77777777" w:rsidR="004F2D3A" w:rsidRPr="003B6B12" w:rsidRDefault="004F2D3A" w:rsidP="00112970">
            <w:pPr>
              <w:jc w:val="center"/>
            </w:pPr>
          </w:p>
        </w:tc>
      </w:tr>
      <w:tr w:rsidR="004F2D3A" w:rsidRPr="003B6B12" w14:paraId="6F46ABBB" w14:textId="7D3F2A2A" w:rsidTr="004F2D3A">
        <w:trPr>
          <w:trHeight w:val="318"/>
        </w:trPr>
        <w:tc>
          <w:tcPr>
            <w:tcW w:w="2863" w:type="dxa"/>
            <w:shd w:val="clear" w:color="auto" w:fill="auto"/>
            <w:vAlign w:val="bottom"/>
          </w:tcPr>
          <w:p w14:paraId="75FB2FDE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1D74BF66" w14:textId="3641E8CE" w:rsidR="004F2D3A" w:rsidRPr="003B6B12" w:rsidRDefault="004F2D3A" w:rsidP="00112970">
            <w:pPr>
              <w:jc w:val="center"/>
            </w:pPr>
            <w:r w:rsidRPr="003B6B12">
              <w:t>1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22DF6587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468" w:type="dxa"/>
          </w:tcPr>
          <w:p w14:paraId="7B41970C" w14:textId="77777777" w:rsidR="004F2D3A" w:rsidRPr="003B6B12" w:rsidRDefault="004F2D3A" w:rsidP="00112970">
            <w:pPr>
              <w:jc w:val="center"/>
            </w:pPr>
          </w:p>
        </w:tc>
      </w:tr>
      <w:tr w:rsidR="004F2D3A" w:rsidRPr="003B6B12" w14:paraId="2C47BCA7" w14:textId="1E4CA910" w:rsidTr="004F2D3A">
        <w:trPr>
          <w:trHeight w:val="250"/>
        </w:trPr>
        <w:tc>
          <w:tcPr>
            <w:tcW w:w="2863" w:type="dxa"/>
            <w:shd w:val="clear" w:color="auto" w:fill="auto"/>
            <w:vAlign w:val="bottom"/>
          </w:tcPr>
          <w:p w14:paraId="05370DE9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LTBI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34FA9851" w14:textId="2DC539F0" w:rsidR="004F2D3A" w:rsidRPr="003B6B12" w:rsidRDefault="004F2D3A" w:rsidP="00112970">
            <w:pPr>
              <w:jc w:val="center"/>
            </w:pPr>
            <w:r w:rsidRPr="003B6B12">
              <w:t>0.928 (0.778 - 1.107)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0CB2392A" w14:textId="237D97AE" w:rsidR="004F2D3A" w:rsidRPr="003B6B12" w:rsidRDefault="004F2D3A" w:rsidP="00112970">
            <w:pPr>
              <w:jc w:val="center"/>
            </w:pPr>
            <w:r w:rsidRPr="003B6B12">
              <w:t>0.408</w:t>
            </w:r>
          </w:p>
        </w:tc>
        <w:tc>
          <w:tcPr>
            <w:tcW w:w="1468" w:type="dxa"/>
          </w:tcPr>
          <w:p w14:paraId="7DFE8E78" w14:textId="2B60AE19" w:rsidR="004F2D3A" w:rsidRPr="003B6B12" w:rsidRDefault="004F2D3A" w:rsidP="00112970">
            <w:pPr>
              <w:jc w:val="center"/>
            </w:pPr>
            <w:r w:rsidRPr="003B6B12">
              <w:t>1.000</w:t>
            </w:r>
          </w:p>
        </w:tc>
      </w:tr>
      <w:tr w:rsidR="004F2D3A" w:rsidRPr="003B6B12" w14:paraId="282DA7FD" w14:textId="29AC929F" w:rsidTr="004F2D3A">
        <w:trPr>
          <w:trHeight w:val="250"/>
        </w:trPr>
        <w:tc>
          <w:tcPr>
            <w:tcW w:w="2863" w:type="dxa"/>
            <w:shd w:val="clear" w:color="auto" w:fill="auto"/>
            <w:vAlign w:val="bottom"/>
          </w:tcPr>
          <w:p w14:paraId="571D1594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APTB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2A72CC18" w14:textId="78B5657E" w:rsidR="004F2D3A" w:rsidRPr="003B6B12" w:rsidRDefault="004F2D3A" w:rsidP="00112970">
            <w:pPr>
              <w:jc w:val="center"/>
            </w:pPr>
            <w:r w:rsidRPr="003B6B12">
              <w:t>0.985 (0.892 - 1.089)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110C83EC" w14:textId="5D4F0EDD" w:rsidR="004F2D3A" w:rsidRPr="003B6B12" w:rsidRDefault="004F2D3A" w:rsidP="00112970">
            <w:pPr>
              <w:jc w:val="center"/>
            </w:pPr>
            <w:r w:rsidRPr="003B6B12">
              <w:t>0.769</w:t>
            </w:r>
          </w:p>
        </w:tc>
        <w:tc>
          <w:tcPr>
            <w:tcW w:w="1468" w:type="dxa"/>
          </w:tcPr>
          <w:p w14:paraId="5C81AF82" w14:textId="7288555F" w:rsidR="004F2D3A" w:rsidRPr="003B6B12" w:rsidRDefault="004F2D3A" w:rsidP="00112970">
            <w:pPr>
              <w:jc w:val="center"/>
            </w:pPr>
            <w:r w:rsidRPr="003B6B12">
              <w:t>1.000</w:t>
            </w:r>
          </w:p>
        </w:tc>
      </w:tr>
      <w:tr w:rsidR="004F2D3A" w:rsidRPr="003B6B12" w14:paraId="47C1A5F5" w14:textId="7636EE95" w:rsidTr="004F2D3A">
        <w:trPr>
          <w:trHeight w:val="318"/>
        </w:trPr>
        <w:tc>
          <w:tcPr>
            <w:tcW w:w="2863" w:type="dxa"/>
            <w:shd w:val="clear" w:color="auto" w:fill="CCCCCC"/>
            <w:vAlign w:val="bottom"/>
          </w:tcPr>
          <w:p w14:paraId="3BCBB00B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Total IgG</w:t>
            </w:r>
          </w:p>
        </w:tc>
        <w:tc>
          <w:tcPr>
            <w:tcW w:w="3255" w:type="dxa"/>
            <w:shd w:val="clear" w:color="auto" w:fill="CCCCCC"/>
            <w:vAlign w:val="bottom"/>
          </w:tcPr>
          <w:p w14:paraId="29FBAB5E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577" w:type="dxa"/>
            <w:shd w:val="clear" w:color="auto" w:fill="CCCCCC"/>
            <w:vAlign w:val="bottom"/>
          </w:tcPr>
          <w:p w14:paraId="36E9F0A4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468" w:type="dxa"/>
            <w:shd w:val="clear" w:color="auto" w:fill="CCCCCC"/>
          </w:tcPr>
          <w:p w14:paraId="346BBA99" w14:textId="77777777" w:rsidR="004F2D3A" w:rsidRPr="003B6B12" w:rsidRDefault="004F2D3A" w:rsidP="00112970">
            <w:pPr>
              <w:jc w:val="center"/>
            </w:pPr>
          </w:p>
        </w:tc>
      </w:tr>
      <w:tr w:rsidR="004F2D3A" w:rsidRPr="003B6B12" w14:paraId="5CC33994" w14:textId="23E24BC9" w:rsidTr="004F2D3A">
        <w:trPr>
          <w:trHeight w:val="250"/>
        </w:trPr>
        <w:tc>
          <w:tcPr>
            <w:tcW w:w="2863" w:type="dxa"/>
            <w:shd w:val="clear" w:color="auto" w:fill="auto"/>
            <w:vAlign w:val="bottom"/>
          </w:tcPr>
          <w:p w14:paraId="6B0894CC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7A3EA7FC" w14:textId="3F135664" w:rsidR="004F2D3A" w:rsidRPr="003B6B12" w:rsidRDefault="004F2D3A" w:rsidP="00112970">
            <w:pPr>
              <w:jc w:val="center"/>
            </w:pPr>
            <w:r w:rsidRPr="003B6B12">
              <w:t>1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50BF7A4A" w14:textId="77777777" w:rsidR="004F2D3A" w:rsidRPr="003B6B12" w:rsidRDefault="004F2D3A" w:rsidP="00112970">
            <w:pPr>
              <w:jc w:val="center"/>
            </w:pPr>
          </w:p>
        </w:tc>
        <w:tc>
          <w:tcPr>
            <w:tcW w:w="1468" w:type="dxa"/>
          </w:tcPr>
          <w:p w14:paraId="3B822D72" w14:textId="77777777" w:rsidR="004F2D3A" w:rsidRPr="003B6B12" w:rsidRDefault="004F2D3A" w:rsidP="00112970">
            <w:pPr>
              <w:jc w:val="center"/>
            </w:pPr>
          </w:p>
        </w:tc>
      </w:tr>
      <w:tr w:rsidR="004F2D3A" w:rsidRPr="003B6B12" w14:paraId="4F544978" w14:textId="0C163693" w:rsidTr="004F2D3A">
        <w:trPr>
          <w:trHeight w:val="250"/>
        </w:trPr>
        <w:tc>
          <w:tcPr>
            <w:tcW w:w="2863" w:type="dxa"/>
            <w:shd w:val="clear" w:color="auto" w:fill="auto"/>
            <w:vAlign w:val="bottom"/>
          </w:tcPr>
          <w:p w14:paraId="4884D4A8" w14:textId="77777777" w:rsidR="004F2D3A" w:rsidRPr="003B6B12" w:rsidRDefault="004F2D3A" w:rsidP="00112970">
            <w:pPr>
              <w:rPr>
                <w:b/>
                <w:bCs/>
                <w:color w:val="000000"/>
              </w:rPr>
            </w:pPr>
            <w:r w:rsidRPr="003B6B12">
              <w:rPr>
                <w:b/>
                <w:bCs/>
                <w:color w:val="000000"/>
              </w:rPr>
              <w:t>LTBI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4E8F93B7" w14:textId="0C0F7310" w:rsidR="004F2D3A" w:rsidRPr="003B6B12" w:rsidRDefault="004F2D3A" w:rsidP="00112970">
            <w:pPr>
              <w:jc w:val="center"/>
            </w:pPr>
            <w:r w:rsidRPr="003B6B12">
              <w:t>1.027 (0.926 - 1.140)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7522B3AF" w14:textId="543BA381" w:rsidR="004F2D3A" w:rsidRPr="003B6B12" w:rsidRDefault="004F2D3A" w:rsidP="00112970">
            <w:pPr>
              <w:jc w:val="center"/>
            </w:pPr>
            <w:r w:rsidRPr="003B6B12">
              <w:t>0.610</w:t>
            </w:r>
          </w:p>
        </w:tc>
        <w:tc>
          <w:tcPr>
            <w:tcW w:w="1468" w:type="dxa"/>
          </w:tcPr>
          <w:p w14:paraId="4B3855CE" w14:textId="225C2D1D" w:rsidR="004F2D3A" w:rsidRPr="003B6B12" w:rsidRDefault="004F2D3A" w:rsidP="00112970">
            <w:pPr>
              <w:jc w:val="center"/>
            </w:pPr>
            <w:r w:rsidRPr="003B6B12">
              <w:t>1.000</w:t>
            </w:r>
          </w:p>
        </w:tc>
      </w:tr>
      <w:tr w:rsidR="004F2D3A" w:rsidRPr="003B6B12" w14:paraId="32EA7935" w14:textId="4B40A6B6" w:rsidTr="004F2D3A">
        <w:trPr>
          <w:trHeight w:val="250"/>
        </w:trPr>
        <w:tc>
          <w:tcPr>
            <w:tcW w:w="2863" w:type="dxa"/>
            <w:shd w:val="clear" w:color="auto" w:fill="auto"/>
            <w:vAlign w:val="bottom"/>
          </w:tcPr>
          <w:p w14:paraId="6F935509" w14:textId="77777777" w:rsidR="004F2D3A" w:rsidRPr="003B6B12" w:rsidRDefault="004F2D3A" w:rsidP="00112970">
            <w:pPr>
              <w:rPr>
                <w:bCs/>
                <w:color w:val="000000"/>
              </w:rPr>
            </w:pPr>
            <w:r w:rsidRPr="003B6B12">
              <w:rPr>
                <w:bCs/>
                <w:color w:val="000000"/>
              </w:rPr>
              <w:t>APTB</w:t>
            </w:r>
          </w:p>
        </w:tc>
        <w:tc>
          <w:tcPr>
            <w:tcW w:w="3255" w:type="dxa"/>
            <w:shd w:val="clear" w:color="auto" w:fill="auto"/>
            <w:vAlign w:val="bottom"/>
          </w:tcPr>
          <w:p w14:paraId="72C0E8E9" w14:textId="17A83DAA" w:rsidR="004F2D3A" w:rsidRPr="003B6B12" w:rsidRDefault="004F2D3A" w:rsidP="00112970">
            <w:pPr>
              <w:jc w:val="center"/>
            </w:pPr>
            <w:r w:rsidRPr="003B6B12">
              <w:t>1.166 (1.038 - 1.309)</w:t>
            </w:r>
          </w:p>
        </w:tc>
        <w:tc>
          <w:tcPr>
            <w:tcW w:w="1577" w:type="dxa"/>
            <w:shd w:val="clear" w:color="auto" w:fill="auto"/>
            <w:vAlign w:val="bottom"/>
          </w:tcPr>
          <w:p w14:paraId="6DB42488" w14:textId="6A8E5F34" w:rsidR="004F2D3A" w:rsidRPr="003B6B12" w:rsidRDefault="004F2D3A" w:rsidP="00112970">
            <w:pPr>
              <w:jc w:val="center"/>
            </w:pPr>
            <w:r w:rsidRPr="003B6B12">
              <w:t>0.010</w:t>
            </w:r>
          </w:p>
        </w:tc>
        <w:tc>
          <w:tcPr>
            <w:tcW w:w="1468" w:type="dxa"/>
          </w:tcPr>
          <w:p w14:paraId="0A487D05" w14:textId="45D8C75C" w:rsidR="004F2D3A" w:rsidRPr="003B6B12" w:rsidRDefault="004F2D3A" w:rsidP="00112970">
            <w:pPr>
              <w:jc w:val="center"/>
            </w:pPr>
            <w:r w:rsidRPr="003B6B12">
              <w:t>0.220</w:t>
            </w:r>
          </w:p>
        </w:tc>
      </w:tr>
    </w:tbl>
    <w:p w14:paraId="5C729F68" w14:textId="77777777" w:rsidR="005F5B98" w:rsidRPr="003B6B12" w:rsidRDefault="00FD2676" w:rsidP="00112970">
      <w:r w:rsidRPr="003B6B12">
        <w:rPr>
          <w:lang w:val="en-US"/>
        </w:rPr>
        <w:t>GMR: geometric mean ratio</w:t>
      </w:r>
      <w:r w:rsidRPr="003B6B12">
        <w:t xml:space="preserve">, </w:t>
      </w:r>
      <w:r w:rsidR="00D91913" w:rsidRPr="003B6B12">
        <w:t xml:space="preserve">LTBI: latent tuberculosis infection, APTB: active pulmonary tuberculosis, PPD: purified protein derivative, TT: tetanus toxoid, DT: diphtheria toxoid, RSV: respiratory syncytial virus, MV: measles virus, KSHV: Kaposi’s sarcoma herpesvirus, CMV: cytomegalovirus, EBV: Epstein Barr virus. </w:t>
      </w:r>
    </w:p>
    <w:p w14:paraId="6159CAFB" w14:textId="6B80FFD1" w:rsidR="00D91913" w:rsidRPr="003B6B12" w:rsidRDefault="005F5B98" w:rsidP="00112970">
      <w:r w:rsidRPr="003B6B12">
        <w:rPr>
          <w:color w:val="000000"/>
          <w:vertAlign w:val="superscript"/>
        </w:rPr>
        <w:t>*</w:t>
      </w:r>
      <w:r w:rsidR="00D91913" w:rsidRPr="003B6B12">
        <w:t xml:space="preserve"> </w:t>
      </w:r>
      <w:r w:rsidR="00057ED7" w:rsidRPr="003B6B12">
        <w:t xml:space="preserve">Linear regression analysis of </w:t>
      </w:r>
      <w:r w:rsidR="00442DF0" w:rsidRPr="003B6B12">
        <w:t xml:space="preserve">antibody </w:t>
      </w:r>
      <w:r w:rsidR="00057ED7" w:rsidRPr="003B6B12">
        <w:t xml:space="preserve">data from </w:t>
      </w:r>
      <w:r w:rsidR="00D91913" w:rsidRPr="003B6B12">
        <w:t>67 uninfected controls, 62 individuals with LTBI and 89 APTB cases.</w:t>
      </w:r>
    </w:p>
    <w:p w14:paraId="7E41CADE" w14:textId="6428270E" w:rsidR="00B07DC1" w:rsidRPr="003B6B12" w:rsidRDefault="005F5B98" w:rsidP="00112970">
      <w:r w:rsidRPr="003B6B12">
        <w:rPr>
          <w:b/>
          <w:bCs/>
          <w:color w:val="000000"/>
          <w:vertAlign w:val="superscript"/>
        </w:rPr>
        <w:t>†</w:t>
      </w:r>
      <w:r w:rsidR="00D91913" w:rsidRPr="003B6B12">
        <w:rPr>
          <w:vertAlign w:val="superscript"/>
        </w:rPr>
        <w:t xml:space="preserve"> </w:t>
      </w:r>
      <w:r w:rsidR="00D91913" w:rsidRPr="003B6B12">
        <w:t>Adjusted for age, gender, socioeconomic status and HIV infection status.</w:t>
      </w:r>
    </w:p>
    <w:p w14:paraId="01EA83FB" w14:textId="3F15AF7B" w:rsidR="005D6AEE" w:rsidRDefault="004F2D3A" w:rsidP="00112970">
      <w:r w:rsidRPr="003B6B12">
        <w:rPr>
          <w:bCs/>
          <w:iCs/>
          <w:color w:val="000000"/>
          <w:vertAlign w:val="superscript"/>
          <w:lang w:val="en-US"/>
        </w:rPr>
        <w:t>ƒ</w:t>
      </w:r>
      <w:r w:rsidRPr="003B6B12">
        <w:t xml:space="preserve"> </w:t>
      </w:r>
      <w:r w:rsidR="003B6B12" w:rsidRPr="003B6B12">
        <w:t>q</w:t>
      </w:r>
      <w:r w:rsidRPr="003B6B12">
        <w:t xml:space="preserve"> values were calculated using the Bonferroni method for comparisons between </w:t>
      </w:r>
      <w:proofErr w:type="spellStart"/>
      <w:r w:rsidRPr="003B6B12">
        <w:rPr>
          <w:i/>
        </w:rPr>
        <w:t>M.tb</w:t>
      </w:r>
      <w:proofErr w:type="spellEnd"/>
      <w:r w:rsidRPr="003B6B12">
        <w:t xml:space="preserve"> infection states and uninfected individuals</w:t>
      </w:r>
      <w:r w:rsidR="005D6AEE">
        <w:br w:type="page"/>
      </w:r>
    </w:p>
    <w:p w14:paraId="0C3E8AFE" w14:textId="3DF9D933" w:rsidR="00CC5252" w:rsidRPr="00A37E45" w:rsidRDefault="00CC5252" w:rsidP="00CC5252">
      <w:r w:rsidRPr="003B6B12">
        <w:rPr>
          <w:b/>
          <w:color w:val="000000"/>
        </w:rPr>
        <w:t xml:space="preserve">Supplementary </w:t>
      </w:r>
      <w:r w:rsidR="00B665DB">
        <w:rPr>
          <w:b/>
          <w:color w:val="000000"/>
        </w:rPr>
        <w:t>T</w:t>
      </w:r>
      <w:r w:rsidRPr="003B6B12">
        <w:rPr>
          <w:b/>
          <w:color w:val="000000"/>
        </w:rPr>
        <w:t xml:space="preserve">able </w:t>
      </w:r>
      <w:r w:rsidR="007D4658">
        <w:rPr>
          <w:b/>
          <w:color w:val="000000"/>
        </w:rPr>
        <w:t>S</w:t>
      </w:r>
      <w:r w:rsidR="005D6AEE">
        <w:rPr>
          <w:b/>
          <w:color w:val="000000"/>
        </w:rPr>
        <w:t>2</w:t>
      </w:r>
      <w:r w:rsidRPr="003B6B12">
        <w:rPr>
          <w:b/>
          <w:color w:val="000000"/>
        </w:rPr>
        <w:t xml:space="preserve">: </w:t>
      </w:r>
      <w:r w:rsidRPr="00CC5252">
        <w:rPr>
          <w:b/>
          <w:color w:val="000000"/>
        </w:rPr>
        <w:t xml:space="preserve">Associations between </w:t>
      </w:r>
      <w:r w:rsidRPr="00CC5252">
        <w:rPr>
          <w:b/>
          <w:i/>
          <w:color w:val="000000"/>
        </w:rPr>
        <w:t>Mycobacterium tuberculosis</w:t>
      </w:r>
      <w:r w:rsidRPr="00CC5252">
        <w:rPr>
          <w:b/>
          <w:color w:val="000000"/>
        </w:rPr>
        <w:t xml:space="preserve"> infection status and concentrations of IgG antibodies to heterologous pathogen antigens</w:t>
      </w:r>
      <w:r w:rsidRPr="003B6B12">
        <w:rPr>
          <w:b/>
          <w:color w:val="000000"/>
        </w:rPr>
        <w:t xml:space="preserve"> and total IgG</w:t>
      </w:r>
      <w:r>
        <w:rPr>
          <w:b/>
          <w:color w:val="000000"/>
        </w:rPr>
        <w:t xml:space="preserve"> in HIV negative individuals</w:t>
      </w:r>
      <w:r w:rsidRPr="003B6B12">
        <w:rPr>
          <w:i/>
          <w:color w:val="000000"/>
          <w:vertAlign w:val="superscript"/>
        </w:rPr>
        <w:t>*</w:t>
      </w:r>
    </w:p>
    <w:tbl>
      <w:tblPr>
        <w:tblW w:w="9163" w:type="dxa"/>
        <w:tblInd w:w="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3"/>
        <w:gridCol w:w="2880"/>
        <w:gridCol w:w="1980"/>
        <w:gridCol w:w="1300"/>
      </w:tblGrid>
      <w:tr w:rsidR="00CC5252" w:rsidRPr="00CC5252" w14:paraId="52588840" w14:textId="77777777" w:rsidTr="00CC5252">
        <w:tc>
          <w:tcPr>
            <w:tcW w:w="38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1D4E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body optical density</w:t>
            </w:r>
          </w:p>
        </w:tc>
        <w:tc>
          <w:tcPr>
            <w:tcW w:w="28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CF760" w14:textId="77777777" w:rsidR="00CC5252" w:rsidRP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 xml:space="preserve">Adjusted GMR (95%CI) </w:t>
            </w:r>
            <w:r w:rsidRPr="00B07DC1">
              <w:rPr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0701" w14:textId="1E4E4C49" w:rsidR="00CC5252" w:rsidRPr="00CC5252" w:rsidRDefault="00CC5252" w:rsidP="00CC525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C5252">
              <w:rPr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85EC6" w14:textId="77777777" w:rsidR="00CC5252" w:rsidRPr="00CC5252" w:rsidRDefault="00CC5252" w:rsidP="00CC525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C5252">
              <w:rPr>
                <w:b/>
                <w:bCs/>
                <w:i/>
                <w:iCs/>
                <w:color w:val="000000"/>
                <w:lang w:val="en-US"/>
              </w:rPr>
              <w:t xml:space="preserve">q  value </w:t>
            </w:r>
            <w:r w:rsidRPr="00B07DC1"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ƒ</w:t>
            </w:r>
          </w:p>
        </w:tc>
      </w:tr>
      <w:tr w:rsidR="00CC5252" w:rsidRPr="00CC5252" w14:paraId="6F25C4CE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FF38A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P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ECB6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FE5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08A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515933A2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F525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84BE8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D75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669E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74BE2526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EBC98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5FEE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226 (0.927 - 1.6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04B57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732A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38DA76F2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41AC4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3A3B3" w14:textId="77777777" w:rsidR="00CC5252" w:rsidRP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3.278 (2.327 - 4.6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BE358" w14:textId="77777777" w:rsidR="00CC5252" w:rsidRP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6E3A" w14:textId="77777777" w:rsidR="00CC5252" w:rsidRP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0.002</w:t>
            </w:r>
          </w:p>
        </w:tc>
      </w:tr>
      <w:tr w:rsidR="00CC5252" w:rsidRPr="00CC5252" w14:paraId="208DA628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ED85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C55C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1D2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67D7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58EAEEF4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1A87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2B09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E75BD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7B36C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0E2245F3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F3BC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5F1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229 (0.826 - 1.8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9EA5A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03A1D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66EF3EEA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245D5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CBF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382 (0.919 - 2.0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25BD" w14:textId="553F5B54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12</w:t>
            </w:r>
            <w:r w:rsidR="00152FE6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26BD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162381EC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8FDF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 xml:space="preserve">Anti-D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510F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89AFD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C2C9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06E91687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F999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34BA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52C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A714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6659374E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1E913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41F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463 (0.991 - 2.1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6B5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58E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688232C1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9271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DB883" w14:textId="32E5C6DA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578 (1.132 - 2.2</w:t>
            </w:r>
            <w:r>
              <w:rPr>
                <w:color w:val="000000"/>
              </w:rPr>
              <w:t>00</w:t>
            </w:r>
            <w:r w:rsidRPr="00CC5252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740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BDC6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154</w:t>
            </w:r>
          </w:p>
        </w:tc>
      </w:tr>
      <w:tr w:rsidR="00CC5252" w:rsidRPr="00CC5252" w14:paraId="3CAB0FF6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1F4D2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RS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A0CE8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DFA58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E88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11A04C5E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026B0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EB0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C60A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3BD4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18685EAC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E7F40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4909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899 (0.779 - 1.0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EE1A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5D12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3D630E18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4ABDF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7D7B" w14:textId="0E0907AC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129 (1.02</w:t>
            </w:r>
            <w:r>
              <w:rPr>
                <w:color w:val="000000"/>
              </w:rPr>
              <w:t>0</w:t>
            </w:r>
            <w:r w:rsidRPr="00CC5252">
              <w:rPr>
                <w:color w:val="000000"/>
              </w:rPr>
              <w:t xml:space="preserve"> - 1.25</w:t>
            </w:r>
            <w:r>
              <w:rPr>
                <w:color w:val="000000"/>
              </w:rPr>
              <w:t>0</w:t>
            </w:r>
            <w:r w:rsidRPr="00CC5252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87B6" w14:textId="7A9F8220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02</w:t>
            </w:r>
            <w:r w:rsidR="00152FE6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73B8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440</w:t>
            </w:r>
          </w:p>
        </w:tc>
      </w:tr>
      <w:tr w:rsidR="00CC5252" w:rsidRPr="00CC5252" w14:paraId="39002C4F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9214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B73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0E04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682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25855AE1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9682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AE1D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4B5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4EA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4C796787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C3259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342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26 (0.743 - 1.4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2BD3A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1EE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2A623EE7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826D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98E60" w14:textId="77777777" w:rsidR="00CC5252" w:rsidRP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1.613 (1.261 - 2.0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7DF99" w14:textId="77777777" w:rsidR="00CC5252" w:rsidRP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F1E9" w14:textId="77777777" w:rsidR="00CC5252" w:rsidRP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0.002</w:t>
            </w:r>
          </w:p>
        </w:tc>
      </w:tr>
      <w:tr w:rsidR="00CC5252" w:rsidRPr="00CC5252" w14:paraId="096FA402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3F3CB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KSHV ORF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7E5A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00BC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156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2B72DFEA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39734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C5B6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AD95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48BA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18E6EEFA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CD66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8C78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19 (0.891 - 1.1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66A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A0EA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49638C98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AA89C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66E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103 (0.938 - 1.2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6E7C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B637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46FD0F8E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57E2F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KSHV K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6982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0502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17E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2C4FF4EE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8B5B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1AE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82C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411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0B448D60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1A71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1B9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57 (0.631 - 1.7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848E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3797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2162394E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5678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2151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887 (1.066 - 3.3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F982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CDB9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638</w:t>
            </w:r>
          </w:p>
        </w:tc>
      </w:tr>
      <w:tr w:rsidR="00CC5252" w:rsidRPr="00CC5252" w14:paraId="42E7A7B1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D374F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A099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F1A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4BA3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2213E79A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0C7D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0F36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522C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8370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78D9C87B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8D3B0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DF17D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925 (0.614 - 1.3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6074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1F17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29679057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D1DDA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281D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75 (0.794 - 1.4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293E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28E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205391BB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92776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EB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B82C7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ECE1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02C62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65FE5746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A7C83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795AA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801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AF77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058C4E32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F99C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C611" w14:textId="1696E0B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746 (0.57</w:t>
            </w:r>
            <w:r>
              <w:rPr>
                <w:color w:val="000000"/>
              </w:rPr>
              <w:t>0</w:t>
            </w:r>
            <w:r w:rsidRPr="00CC5252">
              <w:rPr>
                <w:color w:val="000000"/>
              </w:rPr>
              <w:t xml:space="preserve"> - 0.9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3F5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92D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748</w:t>
            </w:r>
          </w:p>
        </w:tc>
      </w:tr>
      <w:tr w:rsidR="00CC5252" w:rsidRPr="00CC5252" w14:paraId="5BE09C0D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087B7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35B9F" w14:textId="0B780650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87 (0.664 - 1.14</w:t>
            </w:r>
            <w:r>
              <w:rPr>
                <w:color w:val="000000"/>
              </w:rPr>
              <w:t>0</w:t>
            </w:r>
            <w:r w:rsidRPr="00CC5252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98C9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2F7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72A44ACB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F79AF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nti-adeno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1C0B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BA4C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C97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145EFE53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63DEA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210B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82E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F7D8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755BA463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7C5D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B6D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906 (0.761 - 1.0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CC1F4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667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4AED2F37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51AA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CF9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962 (0.865 - 1.0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656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742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52DEC71E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93C48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Total I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4DD5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89647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A20F2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7D0807FB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9B69F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FBAB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E1B8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F0963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 </w:t>
            </w:r>
          </w:p>
        </w:tc>
      </w:tr>
      <w:tr w:rsidR="00CC5252" w:rsidRPr="00CC5252" w14:paraId="1460682C" w14:textId="77777777" w:rsidTr="00CC5252"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3367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LT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BCC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35 (0.925 - 1.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5E746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3F1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000</w:t>
            </w:r>
          </w:p>
        </w:tc>
      </w:tr>
      <w:tr w:rsidR="00CC5252" w:rsidRPr="00CC5252" w14:paraId="32A90A7F" w14:textId="77777777" w:rsidTr="00DC5E43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26A4" w14:textId="77777777" w:rsidR="00CC5252" w:rsidRPr="00CC5252" w:rsidRDefault="00CC5252" w:rsidP="00CC5252">
            <w:pPr>
              <w:rPr>
                <w:b/>
                <w:bCs/>
                <w:color w:val="000000"/>
              </w:rPr>
            </w:pPr>
            <w:r w:rsidRPr="00CC5252">
              <w:rPr>
                <w:b/>
                <w:bCs/>
                <w:color w:val="000000"/>
              </w:rPr>
              <w:t>AP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C466F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1.197 (1.049 - 1.3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6D689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00D0" w14:textId="77777777" w:rsidR="00CC5252" w:rsidRPr="00CC5252" w:rsidRDefault="00CC5252" w:rsidP="00CC5252">
            <w:pPr>
              <w:jc w:val="center"/>
              <w:rPr>
                <w:color w:val="000000"/>
              </w:rPr>
            </w:pPr>
            <w:r w:rsidRPr="00CC5252">
              <w:rPr>
                <w:color w:val="000000"/>
              </w:rPr>
              <w:t>0.176</w:t>
            </w:r>
          </w:p>
        </w:tc>
      </w:tr>
    </w:tbl>
    <w:p w14:paraId="44965C32" w14:textId="1A04894C" w:rsidR="00CC5252" w:rsidRPr="003B6B12" w:rsidRDefault="00CC5252" w:rsidP="00CC5252">
      <w:r w:rsidRPr="003B6B12">
        <w:rPr>
          <w:lang w:val="en-US"/>
        </w:rPr>
        <w:t xml:space="preserve"> GMR: geometric mean ratio</w:t>
      </w:r>
      <w:r w:rsidRPr="003B6B12">
        <w:t xml:space="preserve">, LTBI: latent tuberculosis infection, APTB: active pulmonary tuberculosis, PPD: purified protein derivative, TT: tetanus toxoid, DT: diphtheria toxoid, RSV: respiratory syncytial virus, MV: measles virus, KSHV: Kaposi’s sarcoma herpesvirus, CMV: cytomegalovirus, EBV: Epstein Barr virus. </w:t>
      </w:r>
    </w:p>
    <w:p w14:paraId="575BD29D" w14:textId="5EC82582" w:rsidR="00CC5252" w:rsidRPr="003B6B12" w:rsidRDefault="00CC5252" w:rsidP="00CC5252">
      <w:r w:rsidRPr="003B6B12">
        <w:rPr>
          <w:color w:val="000000"/>
          <w:vertAlign w:val="superscript"/>
        </w:rPr>
        <w:t>*</w:t>
      </w:r>
      <w:r w:rsidRPr="003B6B12">
        <w:t xml:space="preserve"> Linear regression analysis of antibody data from 6</w:t>
      </w:r>
      <w:r>
        <w:t>3</w:t>
      </w:r>
      <w:r w:rsidRPr="003B6B12">
        <w:t xml:space="preserve"> uninfected controls, </w:t>
      </w:r>
      <w:r>
        <w:t>57</w:t>
      </w:r>
      <w:r w:rsidRPr="003B6B12">
        <w:t xml:space="preserve"> individuals with LTBI and </w:t>
      </w:r>
      <w:r>
        <w:t>55</w:t>
      </w:r>
      <w:r w:rsidRPr="003B6B12">
        <w:t xml:space="preserve"> APTB cases.</w:t>
      </w:r>
    </w:p>
    <w:p w14:paraId="78ABB2D0" w14:textId="72934DD3" w:rsidR="00CC5252" w:rsidRPr="003B6B12" w:rsidRDefault="00CC5252" w:rsidP="00CC5252">
      <w:r w:rsidRPr="003B6B12">
        <w:rPr>
          <w:b/>
          <w:bCs/>
          <w:color w:val="000000"/>
          <w:vertAlign w:val="superscript"/>
        </w:rPr>
        <w:t>†</w:t>
      </w:r>
      <w:r w:rsidRPr="003B6B12">
        <w:rPr>
          <w:vertAlign w:val="superscript"/>
        </w:rPr>
        <w:t xml:space="preserve"> </w:t>
      </w:r>
      <w:r w:rsidRPr="003B6B12">
        <w:t>Adjusted for age, gender</w:t>
      </w:r>
      <w:r>
        <w:t xml:space="preserve"> and</w:t>
      </w:r>
      <w:r w:rsidRPr="003B6B12">
        <w:t xml:space="preserve"> socioeconomic status </w:t>
      </w:r>
    </w:p>
    <w:p w14:paraId="6DF7D756" w14:textId="77777777" w:rsidR="00CC5252" w:rsidRPr="003B6B12" w:rsidRDefault="00CC5252" w:rsidP="00CC5252">
      <w:r w:rsidRPr="003B6B12">
        <w:rPr>
          <w:bCs/>
          <w:iCs/>
          <w:color w:val="000000"/>
          <w:vertAlign w:val="superscript"/>
          <w:lang w:val="en-US"/>
        </w:rPr>
        <w:t>ƒ</w:t>
      </w:r>
      <w:r w:rsidRPr="003B6B12">
        <w:t xml:space="preserve"> q values were calculated using the Bonferroni method for comparisons between </w:t>
      </w:r>
      <w:proofErr w:type="spellStart"/>
      <w:r w:rsidRPr="003B6B12">
        <w:rPr>
          <w:i/>
        </w:rPr>
        <w:t>M.tb</w:t>
      </w:r>
      <w:proofErr w:type="spellEnd"/>
      <w:r w:rsidRPr="003B6B12">
        <w:t xml:space="preserve"> infection states and uninfected individuals </w:t>
      </w:r>
    </w:p>
    <w:p w14:paraId="27052A90" w14:textId="6D9A22E4" w:rsidR="00CC5252" w:rsidRDefault="00CC5252" w:rsidP="00112970"/>
    <w:p w14:paraId="4D3977EB" w14:textId="350E595D" w:rsidR="00CC5252" w:rsidRDefault="00CC5252" w:rsidP="00112970">
      <w:pPr>
        <w:rPr>
          <w:b/>
        </w:rPr>
      </w:pPr>
      <w:r w:rsidRPr="003B6B12">
        <w:rPr>
          <w:b/>
          <w:color w:val="000000"/>
        </w:rPr>
        <w:t xml:space="preserve">Supplementary </w:t>
      </w:r>
      <w:r w:rsidR="00B665DB">
        <w:rPr>
          <w:b/>
          <w:color w:val="000000"/>
        </w:rPr>
        <w:t>T</w:t>
      </w:r>
      <w:r w:rsidRPr="003B6B12">
        <w:rPr>
          <w:b/>
          <w:color w:val="000000"/>
        </w:rPr>
        <w:t xml:space="preserve">able </w:t>
      </w:r>
      <w:r w:rsidR="007D4658">
        <w:rPr>
          <w:b/>
          <w:color w:val="000000"/>
        </w:rPr>
        <w:t>S</w:t>
      </w:r>
      <w:r w:rsidR="005D6AEE">
        <w:rPr>
          <w:b/>
          <w:color w:val="000000"/>
        </w:rPr>
        <w:t>3</w:t>
      </w:r>
      <w:r w:rsidRPr="003B6B12">
        <w:rPr>
          <w:b/>
          <w:color w:val="000000"/>
        </w:rPr>
        <w:t xml:space="preserve">: </w:t>
      </w:r>
      <w:r w:rsidRPr="00CC5252">
        <w:rPr>
          <w:b/>
        </w:rPr>
        <w:t xml:space="preserve">Association between </w:t>
      </w:r>
      <w:proofErr w:type="spellStart"/>
      <w:r w:rsidRPr="00CC5252">
        <w:rPr>
          <w:b/>
          <w:i/>
        </w:rPr>
        <w:t>M.tb</w:t>
      </w:r>
      <w:proofErr w:type="spellEnd"/>
      <w:r w:rsidRPr="00CC5252">
        <w:rPr>
          <w:b/>
        </w:rPr>
        <w:t xml:space="preserve"> infection state and SPR derived TT and MVHA specific antibody dissociation rates</w:t>
      </w:r>
      <w:r w:rsidR="00793BC7">
        <w:rPr>
          <w:b/>
        </w:rPr>
        <w:t xml:space="preserve"> in HIV negative individuals</w:t>
      </w:r>
      <w:r w:rsidRPr="00CC5252">
        <w:rPr>
          <w:b/>
        </w:rPr>
        <w:t xml:space="preserve"> </w:t>
      </w:r>
      <w:r w:rsidRPr="00B07DC1">
        <w:rPr>
          <w:b/>
          <w:vertAlign w:val="superscript"/>
        </w:rPr>
        <w:t>‡</w:t>
      </w:r>
    </w:p>
    <w:tbl>
      <w:tblPr>
        <w:tblW w:w="9400" w:type="dxa"/>
        <w:tblInd w:w="74" w:type="dxa"/>
        <w:tblLook w:val="04A0" w:firstRow="1" w:lastRow="0" w:firstColumn="1" w:lastColumn="0" w:noHBand="0" w:noVBand="1"/>
      </w:tblPr>
      <w:tblGrid>
        <w:gridCol w:w="3840"/>
        <w:gridCol w:w="2960"/>
        <w:gridCol w:w="1300"/>
        <w:gridCol w:w="1300"/>
      </w:tblGrid>
      <w:tr w:rsidR="00CC5252" w14:paraId="70CFFABE" w14:textId="77777777" w:rsidTr="0056050C">
        <w:trPr>
          <w:trHeight w:val="360"/>
        </w:trPr>
        <w:tc>
          <w:tcPr>
            <w:tcW w:w="3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BF6EF15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sociation rate E-06 [</w:t>
            </w:r>
            <w:proofErr w:type="spellStart"/>
            <w:r>
              <w:rPr>
                <w:b/>
                <w:bCs/>
                <w:color w:val="000000"/>
              </w:rPr>
              <w:t>kd</w:t>
            </w:r>
            <w:proofErr w:type="spellEnd"/>
            <w:r>
              <w:rPr>
                <w:b/>
                <w:bCs/>
                <w:color w:val="000000"/>
              </w:rPr>
              <w:t xml:space="preserve">(s-1)] </w:t>
            </w:r>
          </w:p>
        </w:tc>
        <w:tc>
          <w:tcPr>
            <w:tcW w:w="2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B3EC7AD" w14:textId="77777777" w:rsid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djusted GMR (95%CI) </w:t>
            </w:r>
            <w:r w:rsidRPr="00B07DC1">
              <w:rPr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3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7F29E4" w14:textId="77777777" w:rsidR="00CC5252" w:rsidRDefault="00CC5252" w:rsidP="00CC525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13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76D4D7" w14:textId="77777777" w:rsidR="00CC5252" w:rsidRDefault="00CC5252" w:rsidP="00CC525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q  value </w:t>
            </w:r>
            <w:r w:rsidRPr="00B07DC1">
              <w:rPr>
                <w:b/>
                <w:bCs/>
                <w:i/>
                <w:iCs/>
                <w:color w:val="000000"/>
                <w:vertAlign w:val="superscript"/>
                <w:lang w:val="en-US"/>
              </w:rPr>
              <w:t>ƒ</w:t>
            </w:r>
          </w:p>
        </w:tc>
      </w:tr>
      <w:tr w:rsidR="00CC5252" w14:paraId="432BD919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75D34587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T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451F4BA5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CA5DFAB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62827E15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CC5252" w14:paraId="7A241E53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4347C63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C948F72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A4FEC12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20387F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CC5252" w14:paraId="154B192E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6AC4D36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TBI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B1B0296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9 (0.562 - 1.0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63EF288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EB3487" w14:textId="77777777" w:rsidR="00CC5252" w:rsidRDefault="00CC5252" w:rsidP="00CC52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</w:tr>
      <w:tr w:rsidR="00CC5252" w14:paraId="7C1F7D93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11B02E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TB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A0D6F0" w14:textId="77777777" w:rsid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1 (0.555 - 0.90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7628356" w14:textId="77777777" w:rsidR="00CC5252" w:rsidRDefault="00CC5252" w:rsidP="00CC525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9556564" w14:textId="77777777" w:rsidR="00CC5252" w:rsidRDefault="00CC5252" w:rsidP="00CC5252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</w:tr>
      <w:tr w:rsidR="00CC5252" w14:paraId="0B80D833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5F215ED8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-MVH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1E407AC8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2AB31D3B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noWrap/>
            <w:vAlign w:val="center"/>
            <w:hideMark/>
          </w:tcPr>
          <w:p w14:paraId="34751A5B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CC5252" w14:paraId="4874D748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F2C669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nfecte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4B29897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94A8A8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C16F9AA" w14:textId="77777777" w:rsidR="00CC5252" w:rsidRDefault="00CC5252" w:rsidP="00CC5252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CC5252" w14:paraId="5AB417AE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73CDFB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TBI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6B1F472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7 (0.913 - 1.0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3FB8038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72D723" w14:textId="77777777" w:rsidR="00CC5252" w:rsidRDefault="00CC5252" w:rsidP="00CC52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CC5252" w14:paraId="0FF6BE46" w14:textId="77777777" w:rsidTr="0056050C">
        <w:trPr>
          <w:trHeight w:val="340"/>
        </w:trPr>
        <w:tc>
          <w:tcPr>
            <w:tcW w:w="384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9FD505E" w14:textId="77777777" w:rsidR="00CC5252" w:rsidRDefault="00CC5252" w:rsidP="00CC525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TB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600FE0B" w14:textId="0B41F7B8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9 (0.845 - 1.0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F1EA1F2" w14:textId="77777777" w:rsidR="00CC5252" w:rsidRDefault="00CC5252" w:rsidP="00CC52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537925D" w14:textId="77777777" w:rsidR="00CC5252" w:rsidRDefault="00CC5252" w:rsidP="00CC52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6</w:t>
            </w:r>
          </w:p>
        </w:tc>
      </w:tr>
    </w:tbl>
    <w:p w14:paraId="4EF40DC4" w14:textId="058B4F7A" w:rsidR="0056050C" w:rsidRPr="00860427" w:rsidRDefault="0056050C" w:rsidP="0056050C">
      <w:r w:rsidRPr="00860427">
        <w:t>GMR: geometric mean ratio, LTBI: latent tuberculosis infection, APTB: active pulmonary tuberculosis</w:t>
      </w:r>
      <w:r w:rsidR="00B07DC1">
        <w:t>, TT: tetanus toxoid, MVHA: measles virus haemagglutinin antigen</w:t>
      </w:r>
    </w:p>
    <w:p w14:paraId="03C0F079" w14:textId="63ED755F" w:rsidR="0056050C" w:rsidRPr="00860427" w:rsidRDefault="0056050C" w:rsidP="0056050C">
      <w:r w:rsidRPr="00977BCB">
        <w:rPr>
          <w:vertAlign w:val="superscript"/>
          <w:lang w:val="en-US"/>
        </w:rPr>
        <w:t>‡</w:t>
      </w:r>
      <w:r w:rsidRPr="00860427">
        <w:t xml:space="preserve"> 2</w:t>
      </w:r>
      <w:r>
        <w:t>1</w:t>
      </w:r>
      <w:r w:rsidRPr="00860427">
        <w:t xml:space="preserve"> uninfected controls, 2</w:t>
      </w:r>
      <w:r>
        <w:t>3</w:t>
      </w:r>
      <w:r w:rsidRPr="00860427">
        <w:t xml:space="preserve"> individuals with LTBI and </w:t>
      </w:r>
      <w:r>
        <w:t>22</w:t>
      </w:r>
      <w:r w:rsidRPr="00860427">
        <w:t xml:space="preserve"> APTB cases</w:t>
      </w:r>
    </w:p>
    <w:p w14:paraId="1BD60463" w14:textId="5F2B34B4" w:rsidR="0056050C" w:rsidRDefault="0056050C" w:rsidP="0056050C">
      <w:bookmarkStart w:id="7" w:name="_Toc510866174"/>
      <w:bookmarkStart w:id="8" w:name="_Toc510868222"/>
      <w:r w:rsidRPr="005F1CBE">
        <w:rPr>
          <w:rFonts w:ascii="Tahoma" w:hAnsi="Tahoma" w:cs="Tahoma"/>
          <w:bCs/>
          <w:color w:val="000000"/>
          <w:vertAlign w:val="superscript"/>
          <w:lang w:val="en-US"/>
        </w:rPr>
        <w:t>¥</w:t>
      </w:r>
      <w:r w:rsidRPr="00860427">
        <w:rPr>
          <w:vertAlign w:val="superscript"/>
        </w:rPr>
        <w:t xml:space="preserve"> </w:t>
      </w:r>
      <w:r w:rsidRPr="00860427">
        <w:t>Adjusted for age, gender</w:t>
      </w:r>
      <w:r w:rsidR="00327115">
        <w:t xml:space="preserve"> and</w:t>
      </w:r>
      <w:r w:rsidRPr="00860427">
        <w:t xml:space="preserve"> socioeconomic status </w:t>
      </w:r>
      <w:bookmarkEnd w:id="7"/>
      <w:bookmarkEnd w:id="8"/>
    </w:p>
    <w:p w14:paraId="2D9FD454" w14:textId="77777777" w:rsidR="00B07DC1" w:rsidRDefault="0056050C" w:rsidP="0056050C">
      <w:r w:rsidRPr="005F1CBE">
        <w:rPr>
          <w:rFonts w:eastAsia="Yu Gothic UI"/>
          <w:b/>
          <w:bCs/>
          <w:iCs/>
          <w:color w:val="000000"/>
          <w:vertAlign w:val="superscript"/>
          <w:lang w:val="en-US"/>
        </w:rPr>
        <w:t>∫</w:t>
      </w:r>
      <w:r>
        <w:rPr>
          <w:b/>
          <w:bCs/>
          <w:iCs/>
          <w:color w:val="000000"/>
          <w:vertAlign w:val="superscript"/>
          <w:lang w:val="en-US"/>
        </w:rPr>
        <w:t xml:space="preserve"> </w:t>
      </w:r>
      <w:r>
        <w:t xml:space="preserve">q values were calculated using the Bonferroni method for comparisons between </w:t>
      </w:r>
      <w:proofErr w:type="spellStart"/>
      <w:r>
        <w:rPr>
          <w:i/>
        </w:rPr>
        <w:t>M.tb</w:t>
      </w:r>
      <w:proofErr w:type="spellEnd"/>
      <w:r>
        <w:t xml:space="preserve"> infection states and uninfected individuals</w:t>
      </w:r>
    </w:p>
    <w:sectPr w:rsidR="00B07DC1" w:rsidSect="00861EF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panose1 w:val="02020400000000000000"/>
    <w:charset w:val="80"/>
    <w:family w:val="roman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F315F50"/>
    <w:multiLevelType w:val="hybridMultilevel"/>
    <w:tmpl w:val="A508BD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6A"/>
    <w:rsid w:val="0000653E"/>
    <w:rsid w:val="0004209B"/>
    <w:rsid w:val="00057ED7"/>
    <w:rsid w:val="001074F4"/>
    <w:rsid w:val="00112970"/>
    <w:rsid w:val="00117C29"/>
    <w:rsid w:val="00150EC5"/>
    <w:rsid w:val="00152FE6"/>
    <w:rsid w:val="001B46B4"/>
    <w:rsid w:val="001D3494"/>
    <w:rsid w:val="00203912"/>
    <w:rsid w:val="003133EA"/>
    <w:rsid w:val="00327115"/>
    <w:rsid w:val="003B6B12"/>
    <w:rsid w:val="003B7C46"/>
    <w:rsid w:val="003D72E9"/>
    <w:rsid w:val="00442DF0"/>
    <w:rsid w:val="004E7BF0"/>
    <w:rsid w:val="004F2D3A"/>
    <w:rsid w:val="004F56A8"/>
    <w:rsid w:val="00533C05"/>
    <w:rsid w:val="00545F1A"/>
    <w:rsid w:val="0056050C"/>
    <w:rsid w:val="005C0821"/>
    <w:rsid w:val="005C71A7"/>
    <w:rsid w:val="005D6AEE"/>
    <w:rsid w:val="005F5B98"/>
    <w:rsid w:val="0069466A"/>
    <w:rsid w:val="006A0BD6"/>
    <w:rsid w:val="007651F5"/>
    <w:rsid w:val="00793BC7"/>
    <w:rsid w:val="00796AA4"/>
    <w:rsid w:val="007B11E9"/>
    <w:rsid w:val="007B31F5"/>
    <w:rsid w:val="007C2AFD"/>
    <w:rsid w:val="007D4658"/>
    <w:rsid w:val="00800601"/>
    <w:rsid w:val="00804BCE"/>
    <w:rsid w:val="00861EF2"/>
    <w:rsid w:val="0087007A"/>
    <w:rsid w:val="008908DF"/>
    <w:rsid w:val="008A5921"/>
    <w:rsid w:val="008F3721"/>
    <w:rsid w:val="00987EC9"/>
    <w:rsid w:val="009C59F0"/>
    <w:rsid w:val="009D5A8D"/>
    <w:rsid w:val="00A205ED"/>
    <w:rsid w:val="00A37E45"/>
    <w:rsid w:val="00AD7978"/>
    <w:rsid w:val="00B07DC1"/>
    <w:rsid w:val="00B2431A"/>
    <w:rsid w:val="00B261EB"/>
    <w:rsid w:val="00B63C16"/>
    <w:rsid w:val="00B665DB"/>
    <w:rsid w:val="00BE0214"/>
    <w:rsid w:val="00BE42F0"/>
    <w:rsid w:val="00CC5252"/>
    <w:rsid w:val="00CF3330"/>
    <w:rsid w:val="00D91913"/>
    <w:rsid w:val="00DC5E43"/>
    <w:rsid w:val="00E11741"/>
    <w:rsid w:val="00E33EC1"/>
    <w:rsid w:val="00E6734D"/>
    <w:rsid w:val="00FA2DCA"/>
    <w:rsid w:val="00FD2676"/>
    <w:rsid w:val="00FE1F4D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E40D4A"/>
  <w14:defaultImageDpi w14:val="32767"/>
  <w15:docId w15:val="{BEF9C0D7-959F-5345-8140-E0D5F3B95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D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074F4"/>
    <w:pPr>
      <w:spacing w:before="100" w:beforeAutospacing="1"/>
    </w:pPr>
    <w:rPr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E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45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"/>
    <w:qFormat/>
    <w:rsid w:val="00FF1465"/>
    <w:pPr>
      <w:numPr>
        <w:numId w:val="1"/>
      </w:numPr>
      <w:spacing w:before="120" w:after="240"/>
      <w:contextualSpacing/>
    </w:pPr>
    <w:rPr>
      <w:rFonts w:eastAsia="Cambria"/>
    </w:rPr>
  </w:style>
  <w:style w:type="character" w:styleId="Hyperlink">
    <w:name w:val="Hyperlink"/>
    <w:basedOn w:val="DefaultParagraphFont"/>
    <w:uiPriority w:val="99"/>
    <w:unhideWhenUsed/>
    <w:rsid w:val="00FF1465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F146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46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F146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unhideWhenUsed/>
    <w:rsid w:val="00BE021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DC5E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3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146</Words>
  <Characters>6536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/</vt:lpstr>
      <vt:lpstr>Supplementary Figure 3. Variation in tetanus toxoid and measles virus-specific a</vt:lpstr>
    </vt:vector>
  </TitlesOfParts>
  <Company>Rabbit house</Company>
  <LinksUpToDate>false</LinksUpToDate>
  <CharactersWithSpaces>7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imuda</dc:creator>
  <cp:keywords/>
  <dc:description/>
  <cp:lastModifiedBy>Simon Kimuda</cp:lastModifiedBy>
  <cp:revision>13</cp:revision>
  <cp:lastPrinted>2020-02-18T05:32:00Z</cp:lastPrinted>
  <dcterms:created xsi:type="dcterms:W3CDTF">2020-04-27T13:59:00Z</dcterms:created>
  <dcterms:modified xsi:type="dcterms:W3CDTF">2020-04-29T17:35:00Z</dcterms:modified>
</cp:coreProperties>
</file>